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757C17" w14:textId="1E802320" w:rsidR="0000304A" w:rsidRPr="003D69D2" w:rsidRDefault="0000304A" w:rsidP="0000304A">
      <w:pPr>
        <w:pStyle w:val="Caption"/>
        <w:rPr>
          <w:rFonts w:ascii="Cambria" w:hAnsi="Cambria"/>
          <w:szCs w:val="24"/>
        </w:rPr>
      </w:pPr>
      <w:bookmarkStart w:id="0" w:name="_Ref83928362"/>
      <w:bookmarkStart w:id="1" w:name="_Toc90638191"/>
      <w:r w:rsidRPr="003D69D2">
        <w:rPr>
          <w:rFonts w:ascii="Cambria" w:hAnsi="Cambria"/>
          <w:szCs w:val="24"/>
        </w:rPr>
        <w:t xml:space="preserve">Table </w:t>
      </w:r>
      <w:r w:rsidRPr="003D69D2">
        <w:rPr>
          <w:rFonts w:ascii="Cambria" w:hAnsi="Cambria"/>
          <w:szCs w:val="24"/>
        </w:rPr>
        <w:fldChar w:fldCharType="begin"/>
      </w:r>
      <w:r w:rsidRPr="003D69D2">
        <w:rPr>
          <w:rFonts w:ascii="Cambria" w:hAnsi="Cambria"/>
          <w:szCs w:val="24"/>
        </w:rPr>
        <w:instrText xml:space="preserve"> SEQ Table \* ARABIC </w:instrText>
      </w:r>
      <w:r w:rsidRPr="003D69D2">
        <w:rPr>
          <w:rFonts w:ascii="Cambria" w:hAnsi="Cambria"/>
          <w:szCs w:val="24"/>
        </w:rPr>
        <w:fldChar w:fldCharType="separate"/>
      </w:r>
      <w:r w:rsidR="003D69D2">
        <w:rPr>
          <w:rFonts w:ascii="Cambria" w:hAnsi="Cambria"/>
          <w:noProof/>
          <w:szCs w:val="24"/>
        </w:rPr>
        <w:t>1</w:t>
      </w:r>
      <w:r w:rsidRPr="003D69D2">
        <w:rPr>
          <w:rFonts w:ascii="Cambria" w:hAnsi="Cambria"/>
          <w:noProof/>
          <w:szCs w:val="24"/>
        </w:rPr>
        <w:fldChar w:fldCharType="end"/>
      </w:r>
      <w:bookmarkEnd w:id="0"/>
      <w:r w:rsidRPr="003D69D2">
        <w:rPr>
          <w:rFonts w:ascii="Cambria" w:hAnsi="Cambria"/>
          <w:szCs w:val="24"/>
        </w:rPr>
        <w:t xml:space="preserve">: </w:t>
      </w:r>
      <w:bookmarkEnd w:id="1"/>
      <w:r w:rsidR="003D69D2" w:rsidRPr="003D69D2">
        <w:rPr>
          <w:rFonts w:ascii="Cambria" w:hAnsi="Cambria"/>
          <w:szCs w:val="24"/>
        </w:rPr>
        <w:t xml:space="preserve">Blood pressure and heart rate responses </w:t>
      </w:r>
      <w:r w:rsidR="003D69D2" w:rsidRPr="003D69D2">
        <w:rPr>
          <w:rFonts w:ascii="Cambria" w:hAnsi="Cambria"/>
          <w:szCs w:val="24"/>
          <w:lang w:val="en-US"/>
        </w:rPr>
        <w:t xml:space="preserve">during an acute bout of hot-water immersion and 20 min seated recovery </w:t>
      </w:r>
      <w:r w:rsidR="003608C1">
        <w:rPr>
          <w:rFonts w:ascii="Cambria" w:hAnsi="Cambria"/>
          <w:szCs w:val="24"/>
          <w:lang w:val="en-US"/>
        </w:rPr>
        <w:t>in</w:t>
      </w:r>
      <w:r w:rsidR="003D69D2" w:rsidRPr="003D69D2">
        <w:rPr>
          <w:rFonts w:ascii="Cambria" w:hAnsi="Cambria"/>
          <w:szCs w:val="24"/>
          <w:lang w:val="en-US"/>
        </w:rPr>
        <w:t xml:space="preserve"> session one</w:t>
      </w:r>
      <w:r w:rsidR="00BD2176">
        <w:rPr>
          <w:rFonts w:ascii="Cambria" w:hAnsi="Cambria"/>
          <w:szCs w:val="24"/>
          <w:lang w:val="en-US"/>
        </w:rPr>
        <w:t>, and during a session in the final week of the intervention</w:t>
      </w:r>
    </w:p>
    <w:tbl>
      <w:tblPr>
        <w:tblStyle w:val="TableGrid"/>
        <w:tblW w:w="1241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8"/>
        <w:gridCol w:w="1132"/>
        <w:gridCol w:w="1276"/>
        <w:gridCol w:w="1134"/>
        <w:gridCol w:w="998"/>
        <w:gridCol w:w="567"/>
        <w:gridCol w:w="850"/>
        <w:gridCol w:w="284"/>
        <w:gridCol w:w="1140"/>
        <w:gridCol w:w="1316"/>
        <w:gridCol w:w="1134"/>
        <w:gridCol w:w="35"/>
      </w:tblGrid>
      <w:tr w:rsidR="0092042D" w:rsidRPr="003D69D2" w14:paraId="02BFAB7E" w14:textId="77777777" w:rsidTr="0092042D">
        <w:trPr>
          <w:gridAfter w:val="1"/>
          <w:wAfter w:w="35" w:type="dxa"/>
          <w:trHeight w:val="525"/>
        </w:trPr>
        <w:tc>
          <w:tcPr>
            <w:tcW w:w="2548" w:type="dxa"/>
            <w:tcBorders>
              <w:bottom w:val="nil"/>
            </w:tcBorders>
          </w:tcPr>
          <w:p w14:paraId="79264BC1" w14:textId="77777777" w:rsidR="0092042D" w:rsidRPr="003D69D2" w:rsidRDefault="0092042D" w:rsidP="00FB4515">
            <w:pPr>
              <w:spacing w:line="36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3D69D2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Variable</w:t>
            </w:r>
          </w:p>
          <w:p w14:paraId="4D351D4E" w14:textId="77777777" w:rsidR="0092042D" w:rsidRPr="003D69D2" w:rsidRDefault="0092042D" w:rsidP="00FB4515">
            <w:pPr>
              <w:spacing w:line="36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542" w:type="dxa"/>
            <w:gridSpan w:val="3"/>
            <w:tcBorders>
              <w:bottom w:val="single" w:sz="4" w:space="0" w:color="auto"/>
            </w:tcBorders>
          </w:tcPr>
          <w:p w14:paraId="1D36BBAC" w14:textId="71944A37" w:rsidR="0092042D" w:rsidRPr="003D69D2" w:rsidRDefault="00BD2176" w:rsidP="00954B18">
            <w:pPr>
              <w:spacing w:line="360" w:lineRule="auto"/>
              <w:ind w:right="173"/>
              <w:jc w:val="center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 xml:space="preserve">                    </w:t>
            </w:r>
            <w:r w:rsidR="0092042D" w:rsidRPr="003D69D2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Exposure period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39426707" w14:textId="77777777" w:rsidR="0092042D" w:rsidRPr="003D69D2" w:rsidRDefault="0092042D" w:rsidP="0000304A">
            <w:pPr>
              <w:spacing w:line="360" w:lineRule="auto"/>
              <w:ind w:right="173"/>
              <w:rPr>
                <w:rFonts w:ascii="Cambria" w:hAnsi="Cambria"/>
                <w:b/>
                <w:bCs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</w:tcPr>
          <w:p w14:paraId="0E8E02EC" w14:textId="04CFF6F9" w:rsidR="0092042D" w:rsidRPr="003D69D2" w:rsidRDefault="0092042D" w:rsidP="0000304A">
            <w:pPr>
              <w:spacing w:line="360" w:lineRule="auto"/>
              <w:ind w:right="173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3D69D2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 xml:space="preserve">                   </w:t>
            </w:r>
          </w:p>
        </w:tc>
        <w:tc>
          <w:tcPr>
            <w:tcW w:w="3874" w:type="dxa"/>
            <w:gridSpan w:val="4"/>
            <w:tcBorders>
              <w:bottom w:val="single" w:sz="4" w:space="0" w:color="auto"/>
            </w:tcBorders>
          </w:tcPr>
          <w:p w14:paraId="7912C643" w14:textId="46E02AF1" w:rsidR="0092042D" w:rsidRPr="003D69D2" w:rsidRDefault="0092042D" w:rsidP="008B38C6">
            <w:pPr>
              <w:spacing w:line="360" w:lineRule="auto"/>
              <w:ind w:left="322" w:right="-1103" w:hanging="322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3D69D2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 xml:space="preserve">          Recovery period</w:t>
            </w:r>
          </w:p>
        </w:tc>
      </w:tr>
      <w:tr w:rsidR="0092042D" w:rsidRPr="003D69D2" w14:paraId="1EE66DAE" w14:textId="77777777" w:rsidTr="0092042D">
        <w:trPr>
          <w:trHeight w:val="525"/>
        </w:trPr>
        <w:tc>
          <w:tcPr>
            <w:tcW w:w="2548" w:type="dxa"/>
            <w:tcBorders>
              <w:top w:val="nil"/>
              <w:bottom w:val="single" w:sz="4" w:space="0" w:color="auto"/>
            </w:tcBorders>
          </w:tcPr>
          <w:p w14:paraId="0E22B647" w14:textId="77777777" w:rsidR="0092042D" w:rsidRPr="003D69D2" w:rsidRDefault="0092042D" w:rsidP="00FB4515">
            <w:pPr>
              <w:spacing w:line="36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64B7696E" w14:textId="2982C36C" w:rsidR="0092042D" w:rsidRPr="003D69D2" w:rsidRDefault="0092042D" w:rsidP="00FB4515">
            <w:pPr>
              <w:spacing w:line="36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3D69D2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Pr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B54952C" w14:textId="243344F3" w:rsidR="0092042D" w:rsidRPr="003D69D2" w:rsidRDefault="0092042D" w:rsidP="00FB4515">
            <w:pPr>
              <w:spacing w:line="36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3D69D2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10 m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A96EA7F" w14:textId="04E3F4B0" w:rsidR="0092042D" w:rsidRPr="003D69D2" w:rsidRDefault="0092042D" w:rsidP="00FB4515">
            <w:pPr>
              <w:spacing w:line="36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3D69D2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20 min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54460517" w14:textId="58DD7032" w:rsidR="0092042D" w:rsidRPr="003D69D2" w:rsidRDefault="0092042D" w:rsidP="00FB4515">
            <w:pPr>
              <w:spacing w:line="360" w:lineRule="auto"/>
              <w:jc w:val="center"/>
              <w:rPr>
                <w:rFonts w:ascii="Cambria" w:hAnsi="Cambria"/>
                <w:b/>
                <w:bCs/>
                <w:lang w:val="en-US"/>
              </w:rPr>
            </w:pPr>
            <w:r w:rsidRPr="0092042D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30 min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0B6E73F0" w14:textId="437756B4" w:rsidR="0092042D" w:rsidRPr="003D69D2" w:rsidRDefault="0092042D" w:rsidP="00FB4515">
            <w:pPr>
              <w:spacing w:line="36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4AAED0B8" w14:textId="3B633745" w:rsidR="0092042D" w:rsidRPr="003D69D2" w:rsidRDefault="0092042D" w:rsidP="00FB4515">
            <w:pPr>
              <w:spacing w:line="36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3D69D2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5 min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5C4AD043" w14:textId="05F9385A" w:rsidR="0092042D" w:rsidRPr="003D69D2" w:rsidRDefault="0092042D" w:rsidP="003761B7">
            <w:pPr>
              <w:tabs>
                <w:tab w:val="center" w:pos="31"/>
                <w:tab w:val="left" w:pos="368"/>
              </w:tabs>
              <w:spacing w:line="360" w:lineRule="auto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3D69D2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ab/>
              <w:t>10 min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3D247B5F" w14:textId="481A6CFA" w:rsidR="0092042D" w:rsidRPr="003D69D2" w:rsidRDefault="0092042D" w:rsidP="00FB4515">
            <w:pPr>
              <w:spacing w:line="36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3D69D2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15 min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9DCDF8" w14:textId="1B824BCA" w:rsidR="0092042D" w:rsidRPr="003D69D2" w:rsidRDefault="0092042D" w:rsidP="00954B18">
            <w:pPr>
              <w:spacing w:line="36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</w:pPr>
            <w:r w:rsidRPr="003D69D2">
              <w:rPr>
                <w:rFonts w:ascii="Cambria" w:hAnsi="Cambria"/>
                <w:b/>
                <w:bCs/>
                <w:sz w:val="24"/>
                <w:szCs w:val="24"/>
                <w:lang w:val="en-US"/>
              </w:rPr>
              <w:t>20 min</w:t>
            </w:r>
          </w:p>
        </w:tc>
      </w:tr>
      <w:tr w:rsidR="0092042D" w:rsidRPr="0092042D" w14:paraId="570B5C7F" w14:textId="77777777" w:rsidTr="0092042D">
        <w:trPr>
          <w:trHeight w:val="334"/>
        </w:trPr>
        <w:tc>
          <w:tcPr>
            <w:tcW w:w="2548" w:type="dxa"/>
            <w:tcBorders>
              <w:top w:val="nil"/>
              <w:bottom w:val="nil"/>
            </w:tcBorders>
          </w:tcPr>
          <w:p w14:paraId="090A629D" w14:textId="18698B06" w:rsidR="0092042D" w:rsidRPr="0092042D" w:rsidRDefault="0092042D" w:rsidP="00FB4515">
            <w:pPr>
              <w:spacing w:line="360" w:lineRule="auto"/>
              <w:rPr>
                <w:rFonts w:ascii="Cambria" w:hAnsi="Cambria"/>
                <w:i/>
                <w:iCs/>
                <w:sz w:val="22"/>
                <w:szCs w:val="22"/>
                <w:u w:val="single"/>
                <w:lang w:val="en-US"/>
              </w:rPr>
            </w:pPr>
            <w:r w:rsidRPr="0092042D">
              <w:rPr>
                <w:rFonts w:ascii="Cambria" w:hAnsi="Cambria"/>
                <w:i/>
                <w:iCs/>
                <w:sz w:val="22"/>
                <w:szCs w:val="22"/>
                <w:u w:val="single"/>
                <w:lang w:val="en-US"/>
              </w:rPr>
              <w:t>Week one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6E75CF90" w14:textId="77777777" w:rsidR="0092042D" w:rsidRPr="0092042D" w:rsidRDefault="0092042D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38A8BFCC" w14:textId="77777777" w:rsidR="0092042D" w:rsidRPr="0092042D" w:rsidRDefault="0092042D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CD0CC6" w14:textId="77777777" w:rsidR="0092042D" w:rsidRPr="0092042D" w:rsidRDefault="0092042D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06A0E8" w14:textId="77777777" w:rsidR="0092042D" w:rsidRPr="0092042D" w:rsidRDefault="0092042D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0AFD46" w14:textId="1D3E2B0F" w:rsidR="0092042D" w:rsidRPr="0092042D" w:rsidRDefault="0092042D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6FFC4C" w14:textId="27628166" w:rsidR="0092042D" w:rsidRPr="0092042D" w:rsidRDefault="0092042D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B78EB7" w14:textId="77777777" w:rsidR="0092042D" w:rsidRPr="0092042D" w:rsidRDefault="0092042D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EADE1F" w14:textId="77777777" w:rsidR="0092042D" w:rsidRPr="0092042D" w:rsidRDefault="0092042D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58045B" w14:textId="77777777" w:rsidR="0092042D" w:rsidRPr="0092042D" w:rsidRDefault="0092042D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</w:tr>
      <w:tr w:rsidR="0092042D" w:rsidRPr="0092042D" w14:paraId="57D7122A" w14:textId="77777777" w:rsidTr="0092042D">
        <w:trPr>
          <w:trHeight w:val="361"/>
        </w:trPr>
        <w:tc>
          <w:tcPr>
            <w:tcW w:w="2548" w:type="dxa"/>
            <w:tcBorders>
              <w:top w:val="nil"/>
              <w:bottom w:val="nil"/>
            </w:tcBorders>
          </w:tcPr>
          <w:p w14:paraId="69E86AAC" w14:textId="77777777" w:rsidR="0092042D" w:rsidRPr="0092042D" w:rsidRDefault="0092042D" w:rsidP="00FB4515">
            <w:pPr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SBP (mm Hg)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14512FF7" w14:textId="5A490B4F" w:rsidR="0092042D" w:rsidRPr="0092042D" w:rsidRDefault="0092042D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122 (15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09A9C44A" w14:textId="04CB4A37" w:rsidR="0092042D" w:rsidRPr="0092042D" w:rsidRDefault="0092042D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111 (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3DC420" w14:textId="5B13FAD9" w:rsidR="0092042D" w:rsidRPr="0092042D" w:rsidRDefault="0092042D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112 (15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398ED33D" w14:textId="42262048" w:rsidR="0092042D" w:rsidRPr="0092042D" w:rsidRDefault="0092042D" w:rsidP="0092042D">
            <w:pPr>
              <w:spacing w:line="360" w:lineRule="auto"/>
              <w:ind w:right="-38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9E0E80" w14:textId="1A57E8E8" w:rsidR="0092042D" w:rsidRPr="0092042D" w:rsidRDefault="0092042D" w:rsidP="00FB4515">
            <w:pPr>
              <w:spacing w:line="360" w:lineRule="auto"/>
              <w:ind w:right="-113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99D69E" w14:textId="7E0A6AE6" w:rsidR="0092042D" w:rsidRPr="0092042D" w:rsidRDefault="0092042D" w:rsidP="00FB4515">
            <w:pPr>
              <w:spacing w:line="360" w:lineRule="auto"/>
              <w:ind w:right="-113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112 (12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0D826E77" w14:textId="022778AF" w:rsidR="0092042D" w:rsidRPr="0092042D" w:rsidRDefault="0092042D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113 (14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FD48B38" w14:textId="6D3385AB" w:rsidR="0092042D" w:rsidRPr="0092042D" w:rsidRDefault="0092042D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112 (13)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EDC1D3" w14:textId="5C2FFA24" w:rsidR="0092042D" w:rsidRPr="0092042D" w:rsidRDefault="0092042D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110 (13)</w:t>
            </w:r>
          </w:p>
        </w:tc>
      </w:tr>
      <w:tr w:rsidR="0092042D" w:rsidRPr="0092042D" w14:paraId="72BAF3C7" w14:textId="77777777" w:rsidTr="0092042D">
        <w:trPr>
          <w:trHeight w:val="376"/>
        </w:trPr>
        <w:tc>
          <w:tcPr>
            <w:tcW w:w="2548" w:type="dxa"/>
            <w:tcBorders>
              <w:top w:val="nil"/>
              <w:bottom w:val="nil"/>
            </w:tcBorders>
          </w:tcPr>
          <w:p w14:paraId="70E0B3D1" w14:textId="77777777" w:rsidR="0092042D" w:rsidRPr="0092042D" w:rsidRDefault="0092042D" w:rsidP="00FB4515">
            <w:pPr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DBP (mm Hg)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775F3B9A" w14:textId="79478FE4" w:rsidR="0092042D" w:rsidRPr="0092042D" w:rsidRDefault="0092042D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73 (7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1B7E8BB1" w14:textId="673790CC" w:rsidR="0092042D" w:rsidRPr="0092042D" w:rsidRDefault="0092042D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63 (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B49B1F" w14:textId="1667C6C5" w:rsidR="0092042D" w:rsidRPr="0092042D" w:rsidRDefault="0092042D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59 (7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45BCE1C4" w14:textId="4BB13622" w:rsidR="0092042D" w:rsidRPr="0092042D" w:rsidRDefault="0092042D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66E9BD" w14:textId="374AA586" w:rsidR="0092042D" w:rsidRPr="0092042D" w:rsidRDefault="0092042D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AF9C58" w14:textId="25DC5ED7" w:rsidR="0092042D" w:rsidRPr="0092042D" w:rsidRDefault="0092042D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65 (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7C9EA0A" w14:textId="3C3F9813" w:rsidR="0092042D" w:rsidRPr="0092042D" w:rsidRDefault="0092042D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67 (8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8244B4A" w14:textId="74473AEE" w:rsidR="0092042D" w:rsidRPr="0092042D" w:rsidRDefault="0092042D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67 (7)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</w:tcBorders>
          </w:tcPr>
          <w:p w14:paraId="13691E91" w14:textId="3E54ED9A" w:rsidR="0092042D" w:rsidRPr="0092042D" w:rsidRDefault="0092042D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66 (7)</w:t>
            </w:r>
          </w:p>
        </w:tc>
      </w:tr>
      <w:tr w:rsidR="0092042D" w:rsidRPr="0092042D" w14:paraId="2513C089" w14:textId="77777777" w:rsidTr="0092042D">
        <w:trPr>
          <w:trHeight w:val="363"/>
        </w:trPr>
        <w:tc>
          <w:tcPr>
            <w:tcW w:w="2548" w:type="dxa"/>
            <w:tcBorders>
              <w:top w:val="nil"/>
              <w:bottom w:val="nil"/>
            </w:tcBorders>
          </w:tcPr>
          <w:p w14:paraId="09270C3D" w14:textId="77777777" w:rsidR="0092042D" w:rsidRPr="0092042D" w:rsidRDefault="0092042D" w:rsidP="00FB4515">
            <w:pPr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MAP (mm Hg)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3A0D25DA" w14:textId="2FD393E0" w:rsidR="0092042D" w:rsidRPr="0092042D" w:rsidRDefault="0092042D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89 (8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2571DDAF" w14:textId="6CA96240" w:rsidR="0092042D" w:rsidRPr="0092042D" w:rsidRDefault="0092042D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79 (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45F07A" w14:textId="1A17AB4F" w:rsidR="0092042D" w:rsidRPr="0092042D" w:rsidRDefault="0092042D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77 (8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51A0A605" w14:textId="6876973B" w:rsidR="0092042D" w:rsidRPr="0092042D" w:rsidRDefault="0092042D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F2D048" w14:textId="7A2DFF1B" w:rsidR="0092042D" w:rsidRPr="0092042D" w:rsidRDefault="0092042D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273FE1" w14:textId="343C7EF0" w:rsidR="0092042D" w:rsidRPr="0092042D" w:rsidRDefault="0092042D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80 (8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1D666BE" w14:textId="2B9AE81B" w:rsidR="0092042D" w:rsidRPr="0092042D" w:rsidRDefault="0092042D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82 (8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9306CED" w14:textId="065A166F" w:rsidR="0092042D" w:rsidRPr="0092042D" w:rsidRDefault="0092042D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82 (8)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</w:tcBorders>
          </w:tcPr>
          <w:p w14:paraId="41CF9B23" w14:textId="1C0785C7" w:rsidR="0092042D" w:rsidRPr="0092042D" w:rsidRDefault="0092042D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81 (8)</w:t>
            </w:r>
          </w:p>
        </w:tc>
      </w:tr>
      <w:tr w:rsidR="0092042D" w:rsidRPr="0092042D" w14:paraId="0EF141AF" w14:textId="77777777" w:rsidTr="0092042D">
        <w:trPr>
          <w:trHeight w:val="585"/>
        </w:trPr>
        <w:tc>
          <w:tcPr>
            <w:tcW w:w="2548" w:type="dxa"/>
            <w:tcBorders>
              <w:top w:val="nil"/>
              <w:bottom w:val="nil"/>
            </w:tcBorders>
          </w:tcPr>
          <w:p w14:paraId="3534D22C" w14:textId="3B9CD1D9" w:rsidR="0092042D" w:rsidRPr="0092042D" w:rsidRDefault="0092042D" w:rsidP="00FB4515">
            <w:pPr>
              <w:spacing w:line="360" w:lineRule="auto"/>
              <w:rPr>
                <w:rFonts w:ascii="Cambria" w:hAnsi="Cambria"/>
                <w:b/>
                <w:bCs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Heart rate (</w:t>
            </w:r>
            <w:r w:rsidRPr="0092042D">
              <w:rPr>
                <w:rFonts w:ascii="Cambria" w:eastAsia="Verdana" w:hAnsi="Cambria"/>
                <w:sz w:val="22"/>
                <w:szCs w:val="22"/>
                <w:lang w:val="en-US"/>
              </w:rPr>
              <w:t>b</w:t>
            </w:r>
            <w:r w:rsidRPr="0092042D">
              <w:rPr>
                <w:rFonts w:ascii="Cambria" w:eastAsia="Verdana" w:hAnsi="Cambria"/>
                <w:sz w:val="22"/>
                <w:szCs w:val="22"/>
                <w:vertAlign w:val="superscript"/>
                <w:lang w:val="en-US"/>
              </w:rPr>
              <w:t>.</w:t>
            </w:r>
            <w:r w:rsidRPr="0092042D">
              <w:rPr>
                <w:rFonts w:ascii="Cambria" w:eastAsia="Verdana" w:hAnsi="Cambria"/>
                <w:sz w:val="22"/>
                <w:szCs w:val="22"/>
                <w:lang w:val="en-US"/>
              </w:rPr>
              <w:t>min</w:t>
            </w:r>
            <w:r w:rsidRPr="0092042D">
              <w:rPr>
                <w:rFonts w:ascii="Cambria" w:eastAsia="Verdana" w:hAnsi="Cambria"/>
                <w:sz w:val="22"/>
                <w:szCs w:val="22"/>
                <w:vertAlign w:val="superscript"/>
                <w:lang w:val="en-US"/>
              </w:rPr>
              <w:t>-1</w:t>
            </w:r>
            <w:r w:rsidRPr="0092042D">
              <w:rPr>
                <w:rFonts w:ascii="Cambria" w:eastAsia="Verdana" w:hAnsi="Cambria"/>
                <w:sz w:val="22"/>
                <w:szCs w:val="22"/>
                <w:lang w:val="en-US"/>
              </w:rPr>
              <w:t>)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466FA81E" w14:textId="4A2007A2" w:rsidR="0092042D" w:rsidRPr="0092042D" w:rsidRDefault="0092042D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77 (13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44916156" w14:textId="5256B41D" w:rsidR="0092042D" w:rsidRPr="0092042D" w:rsidRDefault="0092042D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87 (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9B5965" w14:textId="5395499B" w:rsidR="0092042D" w:rsidRPr="0092042D" w:rsidRDefault="0092042D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92 (1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F716A38" w14:textId="2894AD51" w:rsidR="0092042D" w:rsidRPr="0092042D" w:rsidRDefault="0092042D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111CA48" w14:textId="1B0DE75C" w:rsidR="0092042D" w:rsidRPr="0092042D" w:rsidRDefault="0092042D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C148E9" w14:textId="6D7FF823" w:rsidR="0092042D" w:rsidRPr="0092042D" w:rsidRDefault="0092042D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82 (14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BA5674E" w14:textId="0AA63EAB" w:rsidR="0092042D" w:rsidRPr="0092042D" w:rsidRDefault="0092042D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80 (13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378EBE3" w14:textId="704637BD" w:rsidR="0092042D" w:rsidRPr="0092042D" w:rsidRDefault="0092042D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79 (13)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</w:tcBorders>
          </w:tcPr>
          <w:p w14:paraId="40FE210E" w14:textId="0497D870" w:rsidR="0092042D" w:rsidRPr="0092042D" w:rsidRDefault="0092042D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77 (13)</w:t>
            </w:r>
          </w:p>
        </w:tc>
      </w:tr>
      <w:tr w:rsidR="0092042D" w:rsidRPr="0092042D" w14:paraId="7727DE74" w14:textId="77777777" w:rsidTr="00BD2176">
        <w:trPr>
          <w:trHeight w:val="391"/>
        </w:trPr>
        <w:tc>
          <w:tcPr>
            <w:tcW w:w="2548" w:type="dxa"/>
            <w:tcBorders>
              <w:top w:val="nil"/>
              <w:bottom w:val="nil"/>
            </w:tcBorders>
          </w:tcPr>
          <w:p w14:paraId="63512D54" w14:textId="4BAE4FC4" w:rsidR="0092042D" w:rsidRPr="0092042D" w:rsidRDefault="00BD2176" w:rsidP="0092042D">
            <w:pPr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i/>
                <w:iCs/>
                <w:sz w:val="22"/>
                <w:szCs w:val="22"/>
                <w:u w:val="single"/>
                <w:lang w:val="en-US"/>
              </w:rPr>
              <w:t>Final</w:t>
            </w:r>
            <w:r w:rsidR="0092042D" w:rsidRPr="0092042D">
              <w:rPr>
                <w:rFonts w:ascii="Cambria" w:hAnsi="Cambria"/>
                <w:i/>
                <w:iCs/>
                <w:sz w:val="22"/>
                <w:szCs w:val="22"/>
                <w:u w:val="single"/>
                <w:lang w:val="en-US"/>
              </w:rPr>
              <w:t xml:space="preserve"> </w:t>
            </w:r>
            <w:r>
              <w:rPr>
                <w:rFonts w:ascii="Cambria" w:hAnsi="Cambria"/>
                <w:i/>
                <w:iCs/>
                <w:sz w:val="22"/>
                <w:szCs w:val="22"/>
                <w:u w:val="single"/>
                <w:lang w:val="en-US"/>
              </w:rPr>
              <w:t>week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3C44CDDA" w14:textId="77777777" w:rsidR="0092042D" w:rsidRPr="0092042D" w:rsidRDefault="0092042D" w:rsidP="0092042D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3699F1F9" w14:textId="77777777" w:rsidR="0092042D" w:rsidRPr="0092042D" w:rsidRDefault="0092042D" w:rsidP="0092042D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E4A5C3" w14:textId="77777777" w:rsidR="0092042D" w:rsidRPr="0092042D" w:rsidRDefault="0092042D" w:rsidP="0092042D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CB4C124" w14:textId="77777777" w:rsidR="0092042D" w:rsidRPr="0092042D" w:rsidRDefault="0092042D" w:rsidP="0092042D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B80E8B" w14:textId="3D04D038" w:rsidR="0092042D" w:rsidRPr="0092042D" w:rsidRDefault="0092042D" w:rsidP="0092042D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12C921" w14:textId="77777777" w:rsidR="0092042D" w:rsidRPr="0092042D" w:rsidRDefault="0092042D" w:rsidP="0092042D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1BBAE0A4" w14:textId="77777777" w:rsidR="0092042D" w:rsidRPr="0092042D" w:rsidRDefault="0092042D" w:rsidP="0092042D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B48AB8C" w14:textId="77777777" w:rsidR="0092042D" w:rsidRPr="0092042D" w:rsidRDefault="0092042D" w:rsidP="0092042D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</w:tcBorders>
          </w:tcPr>
          <w:p w14:paraId="5DEA0DFF" w14:textId="77777777" w:rsidR="0092042D" w:rsidRPr="0092042D" w:rsidRDefault="0092042D" w:rsidP="0092042D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</w:tr>
      <w:tr w:rsidR="0092042D" w:rsidRPr="0092042D" w14:paraId="7B81E0B4" w14:textId="77777777" w:rsidTr="00BD2176">
        <w:trPr>
          <w:trHeight w:val="363"/>
        </w:trPr>
        <w:tc>
          <w:tcPr>
            <w:tcW w:w="2548" w:type="dxa"/>
            <w:tcBorders>
              <w:top w:val="nil"/>
              <w:bottom w:val="nil"/>
            </w:tcBorders>
          </w:tcPr>
          <w:p w14:paraId="6786E130" w14:textId="0AD2248C" w:rsidR="0092042D" w:rsidRPr="0092042D" w:rsidRDefault="0092042D" w:rsidP="0092042D">
            <w:pPr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SBP (mm Hg)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3C79E9C5" w14:textId="6A695B5C" w:rsidR="0092042D" w:rsidRPr="0092042D" w:rsidRDefault="0092042D" w:rsidP="0092042D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122 (10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2C0A03A8" w14:textId="39E3E978" w:rsidR="0092042D" w:rsidRPr="0092042D" w:rsidRDefault="0092042D" w:rsidP="0092042D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109 (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3B1CC0" w14:textId="70CA4D3C" w:rsidR="0092042D" w:rsidRPr="0092042D" w:rsidRDefault="0092042D" w:rsidP="0092042D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110 (13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083829CE" w14:textId="10FC6F1B" w:rsidR="0092042D" w:rsidRPr="0092042D" w:rsidRDefault="0092042D" w:rsidP="0092042D">
            <w:pPr>
              <w:spacing w:line="360" w:lineRule="auto"/>
              <w:ind w:right="-102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106 (1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CAA79F" w14:textId="3D628940" w:rsidR="0092042D" w:rsidRPr="0092042D" w:rsidRDefault="0092042D" w:rsidP="0092042D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8D6F9A" w14:textId="694F57E8" w:rsidR="0092042D" w:rsidRPr="0092042D" w:rsidRDefault="0092042D" w:rsidP="0092042D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5AFF55EA" w14:textId="23EC4962" w:rsidR="0092042D" w:rsidRPr="0092042D" w:rsidRDefault="0092042D" w:rsidP="0092042D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08FCC3A" w14:textId="3AC7EFDF" w:rsidR="0092042D" w:rsidRPr="0092042D" w:rsidRDefault="0092042D" w:rsidP="0092042D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-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</w:tcBorders>
          </w:tcPr>
          <w:p w14:paraId="779A74DB" w14:textId="234A0B7D" w:rsidR="0092042D" w:rsidRPr="0092042D" w:rsidRDefault="0092042D" w:rsidP="0092042D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-</w:t>
            </w:r>
          </w:p>
        </w:tc>
      </w:tr>
      <w:tr w:rsidR="0092042D" w:rsidRPr="0092042D" w14:paraId="605423F9" w14:textId="77777777" w:rsidTr="00BD2176">
        <w:trPr>
          <w:trHeight w:val="362"/>
        </w:trPr>
        <w:tc>
          <w:tcPr>
            <w:tcW w:w="2548" w:type="dxa"/>
            <w:tcBorders>
              <w:top w:val="nil"/>
              <w:bottom w:val="nil"/>
            </w:tcBorders>
          </w:tcPr>
          <w:p w14:paraId="0AB8FCD8" w14:textId="3AD0CE40" w:rsidR="0092042D" w:rsidRPr="0092042D" w:rsidRDefault="0092042D" w:rsidP="0092042D">
            <w:pPr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DBP (mm Hg)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75C89DDE" w14:textId="686E2F61" w:rsidR="0092042D" w:rsidRPr="0092042D" w:rsidRDefault="0092042D" w:rsidP="0092042D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72 (7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2C5D3EB7" w14:textId="0DA3F897" w:rsidR="0092042D" w:rsidRPr="0092042D" w:rsidRDefault="0092042D" w:rsidP="0092042D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61 (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3BD012" w14:textId="588E42AA" w:rsidR="0092042D" w:rsidRPr="0092042D" w:rsidRDefault="0092042D" w:rsidP="0092042D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57 (8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72F329DC" w14:textId="7E909C53" w:rsidR="0092042D" w:rsidRPr="0092042D" w:rsidRDefault="0092042D" w:rsidP="0092042D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55 (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A9F0FE" w14:textId="6DA8773C" w:rsidR="0092042D" w:rsidRPr="0092042D" w:rsidRDefault="0092042D" w:rsidP="0092042D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8F31CA" w14:textId="51FFADCA" w:rsidR="0092042D" w:rsidRPr="0092042D" w:rsidRDefault="0092042D" w:rsidP="0092042D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4375F357" w14:textId="29C05167" w:rsidR="0092042D" w:rsidRPr="0092042D" w:rsidRDefault="0092042D" w:rsidP="0092042D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F052C18" w14:textId="38E0F914" w:rsidR="0092042D" w:rsidRPr="0092042D" w:rsidRDefault="0092042D" w:rsidP="0092042D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-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</w:tcBorders>
          </w:tcPr>
          <w:p w14:paraId="2479663E" w14:textId="6AA78D34" w:rsidR="0092042D" w:rsidRPr="0092042D" w:rsidRDefault="0092042D" w:rsidP="0092042D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-</w:t>
            </w:r>
          </w:p>
        </w:tc>
      </w:tr>
      <w:tr w:rsidR="0092042D" w:rsidRPr="0092042D" w14:paraId="1F5BB3D0" w14:textId="77777777" w:rsidTr="00BD2176">
        <w:trPr>
          <w:trHeight w:val="432"/>
        </w:trPr>
        <w:tc>
          <w:tcPr>
            <w:tcW w:w="2548" w:type="dxa"/>
            <w:tcBorders>
              <w:top w:val="nil"/>
              <w:bottom w:val="nil"/>
            </w:tcBorders>
          </w:tcPr>
          <w:p w14:paraId="384232E5" w14:textId="77853A59" w:rsidR="0092042D" w:rsidRPr="0092042D" w:rsidRDefault="0092042D" w:rsidP="0092042D">
            <w:pPr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MAP (mm Hg)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5EA75C72" w14:textId="54F43BD5" w:rsidR="0092042D" w:rsidRPr="0092042D" w:rsidRDefault="0092042D" w:rsidP="0092042D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89 (6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559278C6" w14:textId="28E349B6" w:rsidR="0092042D" w:rsidRPr="0092042D" w:rsidRDefault="0092042D" w:rsidP="0092042D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77 (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302B54" w14:textId="5BF12871" w:rsidR="0092042D" w:rsidRPr="0092042D" w:rsidRDefault="0092042D" w:rsidP="0092042D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75 (8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B549FE8" w14:textId="74DD7286" w:rsidR="0092042D" w:rsidRPr="0092042D" w:rsidRDefault="0092042D" w:rsidP="0092042D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72 (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FB28D5" w14:textId="7599E0DE" w:rsidR="0092042D" w:rsidRPr="0092042D" w:rsidRDefault="0092042D" w:rsidP="0092042D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5A3BD6" w14:textId="58BB0243" w:rsidR="0092042D" w:rsidRPr="0092042D" w:rsidRDefault="0092042D" w:rsidP="0092042D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14:paraId="33B64D05" w14:textId="1952A30D" w:rsidR="0092042D" w:rsidRPr="0092042D" w:rsidRDefault="0092042D" w:rsidP="0092042D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3B58F35" w14:textId="1245F3FB" w:rsidR="0092042D" w:rsidRPr="0092042D" w:rsidRDefault="0092042D" w:rsidP="0092042D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-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</w:tcBorders>
          </w:tcPr>
          <w:p w14:paraId="1743CEA8" w14:textId="20AD97E3" w:rsidR="0092042D" w:rsidRPr="0092042D" w:rsidRDefault="0092042D" w:rsidP="0092042D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-</w:t>
            </w:r>
          </w:p>
        </w:tc>
      </w:tr>
      <w:tr w:rsidR="0092042D" w:rsidRPr="0092042D" w14:paraId="6E689F7E" w14:textId="77777777" w:rsidTr="00BD2176">
        <w:trPr>
          <w:trHeight w:val="432"/>
        </w:trPr>
        <w:tc>
          <w:tcPr>
            <w:tcW w:w="2548" w:type="dxa"/>
            <w:tcBorders>
              <w:top w:val="nil"/>
              <w:bottom w:val="single" w:sz="4" w:space="0" w:color="auto"/>
            </w:tcBorders>
          </w:tcPr>
          <w:p w14:paraId="1CB7B6AD" w14:textId="4D1C6503" w:rsidR="0092042D" w:rsidRPr="0092042D" w:rsidRDefault="0092042D" w:rsidP="0092042D">
            <w:pPr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Heart rate (</w:t>
            </w:r>
            <w:r w:rsidRPr="0092042D">
              <w:rPr>
                <w:rFonts w:ascii="Cambria" w:eastAsia="Verdana" w:hAnsi="Cambria"/>
                <w:sz w:val="22"/>
                <w:szCs w:val="22"/>
                <w:lang w:val="en-US"/>
              </w:rPr>
              <w:t>b</w:t>
            </w:r>
            <w:r w:rsidRPr="0092042D">
              <w:rPr>
                <w:rFonts w:ascii="Cambria" w:eastAsia="Verdana" w:hAnsi="Cambria"/>
                <w:sz w:val="22"/>
                <w:szCs w:val="22"/>
                <w:vertAlign w:val="superscript"/>
                <w:lang w:val="en-US"/>
              </w:rPr>
              <w:t>.</w:t>
            </w:r>
            <w:r w:rsidRPr="0092042D">
              <w:rPr>
                <w:rFonts w:ascii="Cambria" w:eastAsia="Verdana" w:hAnsi="Cambria"/>
                <w:sz w:val="22"/>
                <w:szCs w:val="22"/>
                <w:lang w:val="en-US"/>
              </w:rPr>
              <w:t>min</w:t>
            </w:r>
            <w:r w:rsidRPr="0092042D">
              <w:rPr>
                <w:rFonts w:ascii="Cambria" w:eastAsia="Verdana" w:hAnsi="Cambria"/>
                <w:sz w:val="22"/>
                <w:szCs w:val="22"/>
                <w:vertAlign w:val="superscript"/>
                <w:lang w:val="en-US"/>
              </w:rPr>
              <w:t>-1</w:t>
            </w:r>
            <w:r w:rsidRPr="0092042D">
              <w:rPr>
                <w:rFonts w:ascii="Cambria" w:eastAsia="Verdana" w:hAnsi="Cambria"/>
                <w:sz w:val="22"/>
                <w:szCs w:val="22"/>
                <w:lang w:val="en-US"/>
              </w:rPr>
              <w:t>)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</w:tcPr>
          <w:p w14:paraId="4EE7D088" w14:textId="3971091A" w:rsidR="0092042D" w:rsidRPr="0092042D" w:rsidRDefault="0092042D" w:rsidP="0092042D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77 (1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14:paraId="2E37C866" w14:textId="4824614E" w:rsidR="0092042D" w:rsidRPr="0092042D" w:rsidRDefault="0092042D" w:rsidP="0092042D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82 (1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0FC679" w14:textId="3FC070E7" w:rsidR="0092042D" w:rsidRPr="0092042D" w:rsidRDefault="0092042D" w:rsidP="0092042D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90 (12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08120" w14:textId="63D12398" w:rsidR="0092042D" w:rsidRPr="0092042D" w:rsidRDefault="0092042D" w:rsidP="0092042D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93 (1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3DEC7E" w14:textId="6887597A" w:rsidR="0092042D" w:rsidRPr="0092042D" w:rsidRDefault="0092042D" w:rsidP="0092042D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A68420" w14:textId="3EA89FAE" w:rsidR="0092042D" w:rsidRPr="0092042D" w:rsidRDefault="0092042D" w:rsidP="0092042D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79E1C" w14:textId="6602A33C" w:rsidR="0092042D" w:rsidRPr="0092042D" w:rsidRDefault="0092042D" w:rsidP="0092042D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E973E3" w14:textId="0E3D2A83" w:rsidR="0092042D" w:rsidRPr="0092042D" w:rsidRDefault="0092042D" w:rsidP="0092042D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-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0B0F8B88" w14:textId="5B94A4C7" w:rsidR="0092042D" w:rsidRPr="0092042D" w:rsidRDefault="0092042D" w:rsidP="0092042D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-</w:t>
            </w:r>
          </w:p>
        </w:tc>
      </w:tr>
    </w:tbl>
    <w:p w14:paraId="48E28B57" w14:textId="7413C3E8" w:rsidR="00C37F75" w:rsidRPr="003D69D2" w:rsidRDefault="0000304A" w:rsidP="0000304A">
      <w:pPr>
        <w:pStyle w:val="BodyText"/>
        <w:ind w:right="1670"/>
        <w:rPr>
          <w:lang w:val="en-US"/>
        </w:rPr>
      </w:pPr>
      <w:r w:rsidRPr="003D69D2">
        <w:rPr>
          <w:lang w:val="en-US"/>
        </w:rPr>
        <w:t>Variables are presented as mean (SD). DBP = diastolic blood pressure; MAP = mean arterial pressure; SBP = systolic blood pressure; PRE = pre-</w:t>
      </w:r>
      <w:r w:rsidR="003D69D2" w:rsidRPr="003D69D2">
        <w:rPr>
          <w:lang w:val="en-US"/>
        </w:rPr>
        <w:t>exposure</w:t>
      </w:r>
      <w:r w:rsidRPr="003D69D2">
        <w:rPr>
          <w:lang w:val="en-US"/>
        </w:rPr>
        <w:t>.</w:t>
      </w:r>
      <w:r w:rsidR="003D69D2">
        <w:rPr>
          <w:lang w:val="en-US"/>
        </w:rPr>
        <w:t xml:space="preserve"> </w:t>
      </w:r>
      <w:r w:rsidR="003D69D2">
        <w:rPr>
          <w:i/>
          <w:iCs/>
          <w:lang w:val="en-US"/>
        </w:rPr>
        <w:t>n</w:t>
      </w:r>
      <w:r w:rsidR="003D69D2">
        <w:rPr>
          <w:lang w:val="en-US"/>
        </w:rPr>
        <w:t>=26.</w:t>
      </w:r>
    </w:p>
    <w:p w14:paraId="49DEB8E7" w14:textId="77777777" w:rsidR="00594812" w:rsidRDefault="00594812" w:rsidP="00594812">
      <w:pPr>
        <w:pStyle w:val="Caption"/>
      </w:pPr>
    </w:p>
    <w:p w14:paraId="3D38B21B" w14:textId="77777777" w:rsidR="00594812" w:rsidRDefault="00594812" w:rsidP="00594812">
      <w:pPr>
        <w:pStyle w:val="Caption"/>
      </w:pPr>
    </w:p>
    <w:p w14:paraId="2711B57E" w14:textId="664EE323" w:rsidR="00594812" w:rsidRPr="003D69D2" w:rsidRDefault="00594812" w:rsidP="00594812">
      <w:pPr>
        <w:pStyle w:val="Caption"/>
        <w:rPr>
          <w:rFonts w:ascii="Cambria" w:hAnsi="Cambria"/>
        </w:rPr>
      </w:pPr>
      <w:r w:rsidRPr="003D69D2">
        <w:rPr>
          <w:rFonts w:ascii="Cambria" w:hAnsi="Cambria"/>
        </w:rPr>
        <w:lastRenderedPageBreak/>
        <w:t xml:space="preserve">Table </w:t>
      </w:r>
      <w:r w:rsidRPr="003D69D2">
        <w:rPr>
          <w:rFonts w:ascii="Cambria" w:hAnsi="Cambria"/>
        </w:rPr>
        <w:fldChar w:fldCharType="begin"/>
      </w:r>
      <w:r w:rsidRPr="003D69D2">
        <w:rPr>
          <w:rFonts w:ascii="Cambria" w:hAnsi="Cambria"/>
        </w:rPr>
        <w:instrText xml:space="preserve"> SEQ Table \* ARABIC </w:instrText>
      </w:r>
      <w:r w:rsidRPr="003D69D2">
        <w:rPr>
          <w:rFonts w:ascii="Cambria" w:hAnsi="Cambria"/>
        </w:rPr>
        <w:fldChar w:fldCharType="separate"/>
      </w:r>
      <w:r w:rsidR="003D69D2">
        <w:rPr>
          <w:rFonts w:ascii="Cambria" w:hAnsi="Cambria"/>
          <w:noProof/>
        </w:rPr>
        <w:t>2</w:t>
      </w:r>
      <w:r w:rsidRPr="003D69D2">
        <w:rPr>
          <w:rFonts w:ascii="Cambria" w:hAnsi="Cambria"/>
          <w:noProof/>
        </w:rPr>
        <w:fldChar w:fldCharType="end"/>
      </w:r>
      <w:r w:rsidRPr="003D69D2">
        <w:rPr>
          <w:rFonts w:ascii="Cambria" w:hAnsi="Cambria"/>
        </w:rPr>
        <w:t xml:space="preserve">: </w:t>
      </w:r>
      <w:r w:rsidR="003D69D2" w:rsidRPr="003D69D2">
        <w:rPr>
          <w:rFonts w:ascii="Cambria" w:hAnsi="Cambria"/>
          <w:szCs w:val="24"/>
        </w:rPr>
        <w:t xml:space="preserve">Blood pressure and heart rate responses </w:t>
      </w:r>
      <w:r w:rsidR="003D69D2" w:rsidRPr="003D69D2">
        <w:rPr>
          <w:rFonts w:ascii="Cambria" w:hAnsi="Cambria"/>
          <w:szCs w:val="24"/>
          <w:lang w:val="en-US"/>
        </w:rPr>
        <w:t xml:space="preserve">during an acute bout of </w:t>
      </w:r>
      <w:r w:rsidR="003D69D2">
        <w:rPr>
          <w:rFonts w:ascii="Cambria" w:hAnsi="Cambria"/>
          <w:szCs w:val="24"/>
          <w:lang w:val="en-US"/>
        </w:rPr>
        <w:t>high-intensity interval training</w:t>
      </w:r>
      <w:r w:rsidR="003D69D2" w:rsidRPr="003D69D2">
        <w:rPr>
          <w:rFonts w:ascii="Cambria" w:hAnsi="Cambria"/>
          <w:szCs w:val="24"/>
          <w:lang w:val="en-US"/>
        </w:rPr>
        <w:t xml:space="preserve"> and 20 min seated r</w:t>
      </w:r>
      <w:r w:rsidR="003608C1">
        <w:rPr>
          <w:rFonts w:ascii="Cambria" w:hAnsi="Cambria"/>
          <w:szCs w:val="24"/>
          <w:lang w:val="en-US"/>
        </w:rPr>
        <w:t>ecovery</w:t>
      </w:r>
      <w:r w:rsidR="003608C1" w:rsidRPr="003608C1">
        <w:rPr>
          <w:rFonts w:ascii="Cambria" w:hAnsi="Cambria"/>
          <w:szCs w:val="24"/>
          <w:lang w:val="en-US"/>
        </w:rPr>
        <w:t xml:space="preserve"> </w:t>
      </w:r>
      <w:r w:rsidR="003608C1">
        <w:rPr>
          <w:rFonts w:ascii="Cambria" w:hAnsi="Cambria"/>
          <w:szCs w:val="24"/>
          <w:lang w:val="en-US"/>
        </w:rPr>
        <w:t>in</w:t>
      </w:r>
      <w:r w:rsidR="003608C1" w:rsidRPr="003D69D2">
        <w:rPr>
          <w:rFonts w:ascii="Cambria" w:hAnsi="Cambria"/>
          <w:szCs w:val="24"/>
          <w:lang w:val="en-US"/>
        </w:rPr>
        <w:t xml:space="preserve"> session one</w:t>
      </w:r>
      <w:r w:rsidR="003608C1">
        <w:rPr>
          <w:rFonts w:ascii="Cambria" w:hAnsi="Cambria"/>
          <w:szCs w:val="24"/>
          <w:lang w:val="en-US"/>
        </w:rPr>
        <w:t>, and during a session in the final week of the intervention</w:t>
      </w:r>
    </w:p>
    <w:tbl>
      <w:tblPr>
        <w:tblStyle w:val="TableGrid"/>
        <w:tblW w:w="1024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8"/>
        <w:gridCol w:w="1132"/>
        <w:gridCol w:w="1276"/>
        <w:gridCol w:w="567"/>
        <w:gridCol w:w="567"/>
        <w:gridCol w:w="567"/>
        <w:gridCol w:w="1106"/>
        <w:gridCol w:w="1316"/>
        <w:gridCol w:w="1127"/>
        <w:gridCol w:w="42"/>
      </w:tblGrid>
      <w:tr w:rsidR="003608C1" w:rsidRPr="004E214E" w14:paraId="10A294AD" w14:textId="77777777" w:rsidTr="003608C1">
        <w:trPr>
          <w:gridAfter w:val="1"/>
          <w:wAfter w:w="42" w:type="dxa"/>
          <w:trHeight w:val="525"/>
        </w:trPr>
        <w:tc>
          <w:tcPr>
            <w:tcW w:w="2548" w:type="dxa"/>
            <w:tcBorders>
              <w:bottom w:val="nil"/>
            </w:tcBorders>
          </w:tcPr>
          <w:p w14:paraId="6D6C60BD" w14:textId="77777777" w:rsidR="003608C1" w:rsidRPr="004E214E" w:rsidRDefault="003608C1" w:rsidP="00FB4515">
            <w:pPr>
              <w:spacing w:line="360" w:lineRule="auto"/>
              <w:rPr>
                <w:rFonts w:ascii="Cambria" w:hAnsi="Cambria"/>
                <w:b/>
                <w:bCs/>
                <w:sz w:val="22"/>
                <w:szCs w:val="22"/>
                <w:lang w:val="en-US"/>
              </w:rPr>
            </w:pPr>
            <w:r w:rsidRPr="004E214E">
              <w:rPr>
                <w:rFonts w:ascii="Cambria" w:hAnsi="Cambria"/>
                <w:b/>
                <w:bCs/>
                <w:sz w:val="22"/>
                <w:szCs w:val="22"/>
                <w:lang w:val="en-US"/>
              </w:rPr>
              <w:t>Variable</w:t>
            </w:r>
          </w:p>
          <w:p w14:paraId="71C814D0" w14:textId="77777777" w:rsidR="003608C1" w:rsidRPr="004E214E" w:rsidRDefault="003608C1" w:rsidP="00FB4515">
            <w:pPr>
              <w:spacing w:line="360" w:lineRule="auto"/>
              <w:rPr>
                <w:rFonts w:ascii="Cambria" w:hAnsi="Cambria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3542" w:type="dxa"/>
            <w:gridSpan w:val="4"/>
            <w:tcBorders>
              <w:bottom w:val="nil"/>
            </w:tcBorders>
          </w:tcPr>
          <w:p w14:paraId="23D36DF8" w14:textId="11B816BE" w:rsidR="003608C1" w:rsidRPr="004E214E" w:rsidRDefault="003608C1" w:rsidP="00594812">
            <w:pPr>
              <w:spacing w:line="360" w:lineRule="auto"/>
              <w:ind w:right="173"/>
              <w:rPr>
                <w:rFonts w:ascii="Cambria" w:hAnsi="Cambria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b/>
                <w:bCs/>
                <w:sz w:val="22"/>
                <w:szCs w:val="22"/>
                <w:lang w:val="en-US"/>
              </w:rPr>
              <w:t xml:space="preserve">       Exposure period</w:t>
            </w:r>
          </w:p>
        </w:tc>
        <w:tc>
          <w:tcPr>
            <w:tcW w:w="4116" w:type="dxa"/>
            <w:gridSpan w:val="4"/>
            <w:tcBorders>
              <w:top w:val="single" w:sz="4" w:space="0" w:color="auto"/>
              <w:bottom w:val="nil"/>
            </w:tcBorders>
          </w:tcPr>
          <w:p w14:paraId="70FFF442" w14:textId="25684D47" w:rsidR="003608C1" w:rsidRPr="004E214E" w:rsidRDefault="003608C1" w:rsidP="00594812">
            <w:pPr>
              <w:spacing w:line="360" w:lineRule="auto"/>
              <w:ind w:left="42" w:right="-3792"/>
              <w:rPr>
                <w:rFonts w:ascii="Cambria" w:hAnsi="Cambria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b/>
                <w:bCs/>
                <w:sz w:val="22"/>
                <w:szCs w:val="22"/>
                <w:lang w:val="en-US"/>
              </w:rPr>
              <w:t xml:space="preserve">               Recovery period</w:t>
            </w:r>
          </w:p>
        </w:tc>
      </w:tr>
      <w:tr w:rsidR="003608C1" w:rsidRPr="004E214E" w14:paraId="2D7ACBF0" w14:textId="77777777" w:rsidTr="003608C1">
        <w:trPr>
          <w:trHeight w:val="525"/>
        </w:trPr>
        <w:tc>
          <w:tcPr>
            <w:tcW w:w="2548" w:type="dxa"/>
            <w:tcBorders>
              <w:top w:val="nil"/>
              <w:bottom w:val="single" w:sz="4" w:space="0" w:color="auto"/>
            </w:tcBorders>
          </w:tcPr>
          <w:p w14:paraId="482E7B07" w14:textId="77777777" w:rsidR="003608C1" w:rsidRPr="004E214E" w:rsidRDefault="003608C1" w:rsidP="00FB4515">
            <w:pPr>
              <w:spacing w:line="360" w:lineRule="auto"/>
              <w:rPr>
                <w:rFonts w:ascii="Cambria" w:hAnsi="Cambria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3A328EA4" w14:textId="77777777" w:rsidR="003608C1" w:rsidRPr="004E214E" w:rsidRDefault="003608C1" w:rsidP="00FB4515">
            <w:pPr>
              <w:spacing w:line="360" w:lineRule="auto"/>
              <w:jc w:val="center"/>
              <w:rPr>
                <w:rFonts w:ascii="Cambria" w:hAnsi="Cambria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b/>
                <w:bCs/>
                <w:sz w:val="22"/>
                <w:szCs w:val="22"/>
                <w:lang w:val="en-US"/>
              </w:rPr>
              <w:t>Pr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096EDEA" w14:textId="3558378C" w:rsidR="003608C1" w:rsidRPr="004E214E" w:rsidRDefault="003608C1" w:rsidP="00FB4515">
            <w:pPr>
              <w:spacing w:line="360" w:lineRule="auto"/>
              <w:jc w:val="center"/>
              <w:rPr>
                <w:rFonts w:ascii="Cambria" w:hAnsi="Cambria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b/>
                <w:bCs/>
                <w:sz w:val="22"/>
                <w:szCs w:val="22"/>
                <w:lang w:val="en-US"/>
              </w:rPr>
              <w:t>Peak-ex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0CD08445" w14:textId="77777777" w:rsidR="003608C1" w:rsidRDefault="003608C1" w:rsidP="00FB4515">
            <w:pPr>
              <w:spacing w:line="360" w:lineRule="auto"/>
              <w:jc w:val="center"/>
              <w:rPr>
                <w:rFonts w:ascii="Cambria" w:hAnsi="Cambria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6EFAA6" w14:textId="5D62B80A" w:rsidR="003608C1" w:rsidRPr="004E214E" w:rsidRDefault="003608C1" w:rsidP="00FB4515">
            <w:pPr>
              <w:spacing w:line="360" w:lineRule="auto"/>
              <w:jc w:val="center"/>
              <w:rPr>
                <w:rFonts w:ascii="Cambria" w:hAnsi="Cambria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b/>
                <w:bCs/>
                <w:sz w:val="22"/>
                <w:szCs w:val="22"/>
                <w:lang w:val="en-US"/>
              </w:rPr>
              <w:t>5</w:t>
            </w:r>
            <w:r w:rsidR="00723209">
              <w:rPr>
                <w:rFonts w:ascii="Cambria" w:hAnsi="Cambria"/>
                <w:b/>
                <w:bCs/>
                <w:sz w:val="22"/>
                <w:szCs w:val="22"/>
                <w:lang w:val="en-US"/>
              </w:rPr>
              <w:t xml:space="preserve"> min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5A9272E4" w14:textId="047E1290" w:rsidR="003608C1" w:rsidRPr="004E214E" w:rsidRDefault="003608C1" w:rsidP="00723209">
            <w:pPr>
              <w:tabs>
                <w:tab w:val="left" w:pos="0"/>
                <w:tab w:val="center" w:pos="441"/>
              </w:tabs>
              <w:spacing w:line="360" w:lineRule="auto"/>
              <w:rPr>
                <w:rFonts w:ascii="Cambria" w:hAnsi="Cambria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b/>
                <w:bCs/>
                <w:sz w:val="22"/>
                <w:szCs w:val="22"/>
                <w:lang w:val="en-US"/>
              </w:rPr>
              <w:tab/>
              <w:t>10</w:t>
            </w:r>
            <w:r w:rsidR="00723209">
              <w:rPr>
                <w:rFonts w:ascii="Cambria" w:hAnsi="Cambria"/>
                <w:b/>
                <w:bCs/>
                <w:sz w:val="22"/>
                <w:szCs w:val="22"/>
                <w:lang w:val="en-US"/>
              </w:rPr>
              <w:t xml:space="preserve"> min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3F4E84B2" w14:textId="460921DB" w:rsidR="003608C1" w:rsidRPr="004E214E" w:rsidRDefault="003608C1" w:rsidP="00FB4515">
            <w:pPr>
              <w:spacing w:line="360" w:lineRule="auto"/>
              <w:jc w:val="center"/>
              <w:rPr>
                <w:rFonts w:ascii="Cambria" w:hAnsi="Cambria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b/>
                <w:bCs/>
                <w:sz w:val="22"/>
                <w:szCs w:val="22"/>
                <w:lang w:val="en-US"/>
              </w:rPr>
              <w:t>15</w:t>
            </w:r>
            <w:r w:rsidR="00723209">
              <w:rPr>
                <w:rFonts w:ascii="Cambria" w:hAnsi="Cambria"/>
                <w:b/>
                <w:bCs/>
                <w:sz w:val="22"/>
                <w:szCs w:val="22"/>
                <w:lang w:val="en-US"/>
              </w:rPr>
              <w:t xml:space="preserve"> min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4581C5" w14:textId="677123B6" w:rsidR="003608C1" w:rsidRPr="004E214E" w:rsidRDefault="003608C1" w:rsidP="00FB4515">
            <w:pPr>
              <w:spacing w:line="360" w:lineRule="auto"/>
              <w:jc w:val="center"/>
              <w:rPr>
                <w:rFonts w:ascii="Cambria" w:hAnsi="Cambria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b/>
                <w:bCs/>
                <w:sz w:val="22"/>
                <w:szCs w:val="22"/>
                <w:lang w:val="en-US"/>
              </w:rPr>
              <w:t>20</w:t>
            </w:r>
            <w:r w:rsidR="00723209">
              <w:rPr>
                <w:rFonts w:ascii="Cambria" w:hAnsi="Cambria"/>
                <w:b/>
                <w:bCs/>
                <w:sz w:val="22"/>
                <w:szCs w:val="22"/>
                <w:lang w:val="en-US"/>
              </w:rPr>
              <w:t xml:space="preserve"> min</w:t>
            </w:r>
            <w:bookmarkStart w:id="2" w:name="_GoBack"/>
            <w:bookmarkEnd w:id="2"/>
          </w:p>
        </w:tc>
      </w:tr>
      <w:tr w:rsidR="003608C1" w:rsidRPr="004E214E" w14:paraId="6B316746" w14:textId="77777777" w:rsidTr="003608C1">
        <w:trPr>
          <w:trHeight w:val="334"/>
        </w:trPr>
        <w:tc>
          <w:tcPr>
            <w:tcW w:w="2548" w:type="dxa"/>
            <w:tcBorders>
              <w:top w:val="single" w:sz="4" w:space="0" w:color="auto"/>
              <w:bottom w:val="nil"/>
            </w:tcBorders>
          </w:tcPr>
          <w:p w14:paraId="5AEE938C" w14:textId="77777777" w:rsidR="003608C1" w:rsidRPr="004E214E" w:rsidRDefault="003608C1" w:rsidP="00FB4515">
            <w:pPr>
              <w:spacing w:line="360" w:lineRule="auto"/>
              <w:rPr>
                <w:rFonts w:ascii="Cambria" w:hAnsi="Cambria"/>
                <w:i/>
                <w:iCs/>
                <w:sz w:val="22"/>
                <w:szCs w:val="22"/>
                <w:u w:val="single"/>
                <w:lang w:val="en-US"/>
              </w:rPr>
            </w:pPr>
            <w:r>
              <w:rPr>
                <w:rFonts w:ascii="Cambria" w:hAnsi="Cambria"/>
                <w:i/>
                <w:iCs/>
                <w:sz w:val="22"/>
                <w:szCs w:val="22"/>
                <w:u w:val="single"/>
                <w:lang w:val="en-US"/>
              </w:rPr>
              <w:t>Week one</w:t>
            </w:r>
          </w:p>
        </w:tc>
        <w:tc>
          <w:tcPr>
            <w:tcW w:w="1132" w:type="dxa"/>
            <w:tcBorders>
              <w:top w:val="single" w:sz="4" w:space="0" w:color="auto"/>
              <w:bottom w:val="nil"/>
            </w:tcBorders>
          </w:tcPr>
          <w:p w14:paraId="0D9F4824" w14:textId="77777777" w:rsidR="003608C1" w:rsidRPr="004E214E" w:rsidRDefault="003608C1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</w:tcPr>
          <w:p w14:paraId="329F3E3B" w14:textId="77777777" w:rsidR="003608C1" w:rsidRPr="004E214E" w:rsidRDefault="003608C1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F23FC2" w14:textId="77777777" w:rsidR="003608C1" w:rsidRPr="004E214E" w:rsidRDefault="003608C1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84B817" w14:textId="77777777" w:rsidR="003608C1" w:rsidRPr="004E214E" w:rsidRDefault="003608C1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971030" w14:textId="77777777" w:rsidR="003608C1" w:rsidRPr="004E214E" w:rsidRDefault="003608C1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54E65D" w14:textId="77777777" w:rsidR="003608C1" w:rsidRPr="004E214E" w:rsidRDefault="003608C1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167153" w14:textId="77777777" w:rsidR="003608C1" w:rsidRPr="004E214E" w:rsidRDefault="003608C1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</w:tr>
      <w:tr w:rsidR="003608C1" w:rsidRPr="004E214E" w14:paraId="2129DB01" w14:textId="77777777" w:rsidTr="003608C1">
        <w:trPr>
          <w:trHeight w:val="361"/>
        </w:trPr>
        <w:tc>
          <w:tcPr>
            <w:tcW w:w="2548" w:type="dxa"/>
            <w:tcBorders>
              <w:top w:val="nil"/>
              <w:bottom w:val="nil"/>
            </w:tcBorders>
          </w:tcPr>
          <w:p w14:paraId="6153C7E3" w14:textId="77777777" w:rsidR="003608C1" w:rsidRPr="004E214E" w:rsidRDefault="003608C1" w:rsidP="00FB4515">
            <w:pPr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  <w:r w:rsidRPr="004E214E">
              <w:rPr>
                <w:rFonts w:ascii="Cambria" w:hAnsi="Cambria"/>
                <w:sz w:val="22"/>
                <w:szCs w:val="22"/>
                <w:lang w:val="en-US"/>
              </w:rPr>
              <w:t>SBP (mm Hg)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66283930" w14:textId="0B6DEFF0" w:rsidR="003608C1" w:rsidRPr="004E214E" w:rsidRDefault="003608C1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123 (13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3026CB98" w14:textId="4749298D" w:rsidR="003608C1" w:rsidRPr="004E214E" w:rsidRDefault="003608C1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165 (1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B7651D" w14:textId="77777777" w:rsidR="003608C1" w:rsidRPr="004E214E" w:rsidRDefault="003608C1" w:rsidP="00FB4515">
            <w:pPr>
              <w:spacing w:line="360" w:lineRule="auto"/>
              <w:ind w:right="-113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AEC39B" w14:textId="5CEA68D4" w:rsidR="003608C1" w:rsidRPr="004E214E" w:rsidRDefault="003608C1" w:rsidP="00FB4515">
            <w:pPr>
              <w:spacing w:line="360" w:lineRule="auto"/>
              <w:ind w:right="-113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119</w:t>
            </w:r>
            <w:r w:rsidR="00097334">
              <w:rPr>
                <w:rFonts w:ascii="Cambria" w:hAnsi="Cambria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Cambria" w:hAnsi="Cambria"/>
                <w:sz w:val="22"/>
                <w:szCs w:val="22"/>
                <w:lang w:val="en-US"/>
              </w:rPr>
              <w:t>(14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492E262" w14:textId="161ABD9D" w:rsidR="003608C1" w:rsidRPr="004E214E" w:rsidRDefault="003608C1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115 (13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203919B" w14:textId="76276AD5" w:rsidR="003608C1" w:rsidRPr="004E214E" w:rsidRDefault="003608C1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114 (13)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F5D680" w14:textId="18E1266F" w:rsidR="003608C1" w:rsidRPr="004E214E" w:rsidRDefault="003608C1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113 (13)</w:t>
            </w:r>
          </w:p>
        </w:tc>
      </w:tr>
      <w:tr w:rsidR="003608C1" w:rsidRPr="004E214E" w14:paraId="5F6D146F" w14:textId="77777777" w:rsidTr="003608C1">
        <w:trPr>
          <w:trHeight w:val="376"/>
        </w:trPr>
        <w:tc>
          <w:tcPr>
            <w:tcW w:w="2548" w:type="dxa"/>
            <w:tcBorders>
              <w:top w:val="nil"/>
              <w:bottom w:val="nil"/>
            </w:tcBorders>
          </w:tcPr>
          <w:p w14:paraId="5DC376C6" w14:textId="77777777" w:rsidR="003608C1" w:rsidRPr="004E214E" w:rsidRDefault="003608C1" w:rsidP="00FB4515">
            <w:pPr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  <w:r w:rsidRPr="004E214E">
              <w:rPr>
                <w:rFonts w:ascii="Cambria" w:hAnsi="Cambria"/>
                <w:sz w:val="22"/>
                <w:szCs w:val="22"/>
                <w:lang w:val="en-US"/>
              </w:rPr>
              <w:t>DBP (mm Hg)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2EB079B9" w14:textId="703182C1" w:rsidR="003608C1" w:rsidRPr="004E214E" w:rsidRDefault="003608C1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76 (10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433A8859" w14:textId="0B1765B4" w:rsidR="003608C1" w:rsidRPr="004E214E" w:rsidRDefault="003608C1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74 (1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47E1DC" w14:textId="77777777" w:rsidR="003608C1" w:rsidRPr="004E214E" w:rsidRDefault="003608C1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B084A6" w14:textId="1D69DF55" w:rsidR="003608C1" w:rsidRPr="004E214E" w:rsidRDefault="003608C1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72 (8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1DD91F8" w14:textId="3800E0BA" w:rsidR="003608C1" w:rsidRPr="004E214E" w:rsidRDefault="003608C1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73 (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C35C3BE" w14:textId="7960A584" w:rsidR="003608C1" w:rsidRPr="004E214E" w:rsidRDefault="003608C1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73 (8)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</w:tcBorders>
          </w:tcPr>
          <w:p w14:paraId="75A31208" w14:textId="67868875" w:rsidR="003608C1" w:rsidRPr="004E214E" w:rsidRDefault="003608C1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72 (8)</w:t>
            </w:r>
          </w:p>
        </w:tc>
      </w:tr>
      <w:tr w:rsidR="003608C1" w:rsidRPr="004E214E" w14:paraId="32866F01" w14:textId="77777777" w:rsidTr="003608C1">
        <w:trPr>
          <w:trHeight w:val="363"/>
        </w:trPr>
        <w:tc>
          <w:tcPr>
            <w:tcW w:w="2548" w:type="dxa"/>
            <w:tcBorders>
              <w:top w:val="nil"/>
              <w:bottom w:val="nil"/>
            </w:tcBorders>
          </w:tcPr>
          <w:p w14:paraId="76B5DFC8" w14:textId="77777777" w:rsidR="003608C1" w:rsidRPr="004E214E" w:rsidRDefault="003608C1" w:rsidP="00FB4515">
            <w:pPr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  <w:r w:rsidRPr="004E214E">
              <w:rPr>
                <w:rFonts w:ascii="Cambria" w:hAnsi="Cambria"/>
                <w:sz w:val="22"/>
                <w:szCs w:val="22"/>
                <w:lang w:val="en-US"/>
              </w:rPr>
              <w:t>MAP (mm Hg)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3A56E65B" w14:textId="1E715FD9" w:rsidR="003608C1" w:rsidRPr="004E214E" w:rsidRDefault="003608C1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91 (10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32CFFDB6" w14:textId="1CBD8017" w:rsidR="003608C1" w:rsidRPr="004E214E" w:rsidRDefault="003608C1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104 (1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6A1CB5" w14:textId="77777777" w:rsidR="003608C1" w:rsidRPr="004E214E" w:rsidRDefault="003608C1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DBFE7B" w14:textId="11768BBB" w:rsidR="003608C1" w:rsidRPr="004E214E" w:rsidRDefault="003608C1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88 (8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1BE8D67" w14:textId="767FA9C0" w:rsidR="003608C1" w:rsidRPr="004E214E" w:rsidRDefault="003608C1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87 (8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6435E4B" w14:textId="0BC259CE" w:rsidR="003608C1" w:rsidRPr="004E214E" w:rsidRDefault="003608C1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87 (8)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</w:tcBorders>
          </w:tcPr>
          <w:p w14:paraId="01852DBB" w14:textId="2C5F7812" w:rsidR="003608C1" w:rsidRPr="004E214E" w:rsidRDefault="003608C1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85 (9)</w:t>
            </w:r>
          </w:p>
        </w:tc>
      </w:tr>
      <w:tr w:rsidR="003608C1" w:rsidRPr="004E214E" w14:paraId="05C70147" w14:textId="77777777" w:rsidTr="003608C1">
        <w:trPr>
          <w:trHeight w:val="585"/>
        </w:trPr>
        <w:tc>
          <w:tcPr>
            <w:tcW w:w="2548" w:type="dxa"/>
            <w:tcBorders>
              <w:top w:val="nil"/>
              <w:bottom w:val="nil"/>
            </w:tcBorders>
          </w:tcPr>
          <w:p w14:paraId="6A5D3D19" w14:textId="77777777" w:rsidR="003608C1" w:rsidRPr="004E214E" w:rsidRDefault="003608C1" w:rsidP="00FB4515">
            <w:pPr>
              <w:spacing w:line="360" w:lineRule="auto"/>
              <w:rPr>
                <w:rFonts w:ascii="Cambria" w:hAnsi="Cambria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H</w:t>
            </w:r>
            <w:r w:rsidRPr="004E214E">
              <w:rPr>
                <w:rFonts w:ascii="Cambria" w:hAnsi="Cambria"/>
                <w:sz w:val="22"/>
                <w:szCs w:val="22"/>
                <w:lang w:val="en-US"/>
              </w:rPr>
              <w:t>eart rate (</w:t>
            </w:r>
            <w:r w:rsidRPr="004E214E">
              <w:rPr>
                <w:rFonts w:ascii="Cambria" w:eastAsia="Verdana" w:hAnsi="Cambria"/>
                <w:sz w:val="22"/>
                <w:szCs w:val="22"/>
                <w:lang w:val="en-US"/>
              </w:rPr>
              <w:t>b</w:t>
            </w:r>
            <w:r w:rsidRPr="004E214E">
              <w:rPr>
                <w:rFonts w:ascii="Cambria" w:eastAsia="Verdana" w:hAnsi="Cambria"/>
                <w:sz w:val="22"/>
                <w:szCs w:val="22"/>
                <w:vertAlign w:val="superscript"/>
                <w:lang w:val="en-US"/>
              </w:rPr>
              <w:t>.</w:t>
            </w:r>
            <w:r w:rsidRPr="004E214E">
              <w:rPr>
                <w:rFonts w:ascii="Cambria" w:eastAsia="Verdana" w:hAnsi="Cambria"/>
                <w:sz w:val="22"/>
                <w:szCs w:val="22"/>
                <w:lang w:val="en-US"/>
              </w:rPr>
              <w:t>min</w:t>
            </w:r>
            <w:r w:rsidRPr="004E214E">
              <w:rPr>
                <w:rFonts w:ascii="Cambria" w:eastAsia="Verdana" w:hAnsi="Cambria"/>
                <w:sz w:val="22"/>
                <w:szCs w:val="22"/>
                <w:vertAlign w:val="superscript"/>
                <w:lang w:val="en-US"/>
              </w:rPr>
              <w:t>-1</w:t>
            </w:r>
            <w:r w:rsidRPr="004E214E">
              <w:rPr>
                <w:rFonts w:ascii="Cambria" w:eastAsia="Verdana" w:hAnsi="Cambria"/>
                <w:sz w:val="22"/>
                <w:szCs w:val="22"/>
                <w:lang w:val="en-US"/>
              </w:rPr>
              <w:t>)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15FDC9B7" w14:textId="3F5F2EF8" w:rsidR="003608C1" w:rsidRPr="004E214E" w:rsidRDefault="003608C1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74 (12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44303EF5" w14:textId="38992689" w:rsidR="003608C1" w:rsidRPr="004E214E" w:rsidRDefault="003608C1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124 (2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26FA4C" w14:textId="77777777" w:rsidR="003608C1" w:rsidRPr="004E214E" w:rsidRDefault="003608C1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5D12BF" w14:textId="07EEE26E" w:rsidR="003608C1" w:rsidRPr="004E214E" w:rsidRDefault="003608C1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88 (15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7A4FAC2" w14:textId="7C779DBF" w:rsidR="003608C1" w:rsidRPr="004E214E" w:rsidRDefault="003608C1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87 (13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F34C85B" w14:textId="57FE80C5" w:rsidR="003608C1" w:rsidRPr="004E214E" w:rsidRDefault="003608C1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86 (13)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</w:tcBorders>
          </w:tcPr>
          <w:p w14:paraId="36F729C5" w14:textId="38DDBD75" w:rsidR="003608C1" w:rsidRPr="004E214E" w:rsidRDefault="003608C1" w:rsidP="00FB4515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83 (12)</w:t>
            </w:r>
          </w:p>
        </w:tc>
      </w:tr>
      <w:tr w:rsidR="003608C1" w:rsidRPr="004E214E" w14:paraId="6C18D86C" w14:textId="77777777" w:rsidTr="003608C1">
        <w:trPr>
          <w:trHeight w:val="585"/>
        </w:trPr>
        <w:tc>
          <w:tcPr>
            <w:tcW w:w="2548" w:type="dxa"/>
            <w:tcBorders>
              <w:top w:val="nil"/>
              <w:bottom w:val="nil"/>
            </w:tcBorders>
          </w:tcPr>
          <w:p w14:paraId="28590831" w14:textId="2554C151" w:rsidR="003608C1" w:rsidRDefault="003608C1" w:rsidP="00BD2176">
            <w:pPr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i/>
                <w:iCs/>
                <w:sz w:val="22"/>
                <w:szCs w:val="22"/>
                <w:u w:val="single"/>
                <w:lang w:val="en-US"/>
              </w:rPr>
              <w:t>Final</w:t>
            </w:r>
            <w:r w:rsidRPr="0092042D">
              <w:rPr>
                <w:rFonts w:ascii="Cambria" w:hAnsi="Cambria"/>
                <w:i/>
                <w:iCs/>
                <w:sz w:val="22"/>
                <w:szCs w:val="22"/>
                <w:u w:val="single"/>
                <w:lang w:val="en-US"/>
              </w:rPr>
              <w:t xml:space="preserve"> </w:t>
            </w:r>
            <w:r>
              <w:rPr>
                <w:rFonts w:ascii="Cambria" w:hAnsi="Cambria"/>
                <w:i/>
                <w:iCs/>
                <w:sz w:val="22"/>
                <w:szCs w:val="22"/>
                <w:u w:val="single"/>
                <w:lang w:val="en-US"/>
              </w:rPr>
              <w:t>week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7A9C07BB" w14:textId="77777777" w:rsidR="003608C1" w:rsidRDefault="003608C1" w:rsidP="00BD2176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4EE17929" w14:textId="77777777" w:rsidR="003608C1" w:rsidRDefault="003608C1" w:rsidP="00BD2176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AF1E6D9" w14:textId="77777777" w:rsidR="003608C1" w:rsidRPr="004E214E" w:rsidRDefault="003608C1" w:rsidP="00BD2176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31DB36" w14:textId="77777777" w:rsidR="003608C1" w:rsidRDefault="003608C1" w:rsidP="00BD2176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CB3924A" w14:textId="77777777" w:rsidR="003608C1" w:rsidRDefault="003608C1" w:rsidP="00BD2176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FFFFB78" w14:textId="77777777" w:rsidR="003608C1" w:rsidRDefault="003608C1" w:rsidP="00BD2176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</w:tcBorders>
          </w:tcPr>
          <w:p w14:paraId="1A5F1B97" w14:textId="77777777" w:rsidR="003608C1" w:rsidRDefault="003608C1" w:rsidP="00BD2176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</w:tr>
      <w:tr w:rsidR="003608C1" w:rsidRPr="004E214E" w14:paraId="0F9EE554" w14:textId="77777777" w:rsidTr="003608C1">
        <w:trPr>
          <w:trHeight w:val="585"/>
        </w:trPr>
        <w:tc>
          <w:tcPr>
            <w:tcW w:w="2548" w:type="dxa"/>
            <w:tcBorders>
              <w:top w:val="nil"/>
              <w:bottom w:val="nil"/>
            </w:tcBorders>
          </w:tcPr>
          <w:p w14:paraId="1EA386E1" w14:textId="3F88FF84" w:rsidR="003608C1" w:rsidRDefault="003608C1" w:rsidP="00BD2176">
            <w:pPr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SBP (mm Hg)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027A274E" w14:textId="2951C529" w:rsidR="003608C1" w:rsidRDefault="003608C1" w:rsidP="00BD2176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121 (9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23428C57" w14:textId="2737D49B" w:rsidR="003608C1" w:rsidRDefault="003608C1" w:rsidP="00BD2176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0EB781" w14:textId="77777777" w:rsidR="003608C1" w:rsidRPr="004E214E" w:rsidRDefault="003608C1" w:rsidP="00BD2176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A2AECD" w14:textId="23E41394" w:rsidR="003608C1" w:rsidRDefault="003608C1" w:rsidP="00BD2176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218A745" w14:textId="7FCFE35D" w:rsidR="003608C1" w:rsidRDefault="003608C1" w:rsidP="00BD2176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6D5CFC4" w14:textId="65525561" w:rsidR="003608C1" w:rsidRDefault="003608C1" w:rsidP="00BD2176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-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</w:tcBorders>
          </w:tcPr>
          <w:p w14:paraId="639079E7" w14:textId="22A247FA" w:rsidR="003608C1" w:rsidRDefault="003608C1" w:rsidP="00BD2176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-</w:t>
            </w:r>
          </w:p>
        </w:tc>
      </w:tr>
      <w:tr w:rsidR="003608C1" w:rsidRPr="004E214E" w14:paraId="366C1AFE" w14:textId="77777777" w:rsidTr="003608C1">
        <w:trPr>
          <w:trHeight w:val="585"/>
        </w:trPr>
        <w:tc>
          <w:tcPr>
            <w:tcW w:w="2548" w:type="dxa"/>
            <w:tcBorders>
              <w:top w:val="nil"/>
              <w:bottom w:val="nil"/>
            </w:tcBorders>
          </w:tcPr>
          <w:p w14:paraId="527F9E10" w14:textId="05BF428C" w:rsidR="003608C1" w:rsidRDefault="003608C1" w:rsidP="00BD2176">
            <w:pPr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DBP (mm Hg)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04DF9AB8" w14:textId="050C1424" w:rsidR="003608C1" w:rsidRDefault="003608C1" w:rsidP="00BD2176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73 (6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113F2A9C" w14:textId="49BE5E63" w:rsidR="003608C1" w:rsidRDefault="003608C1" w:rsidP="00BD2176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526B21" w14:textId="77777777" w:rsidR="003608C1" w:rsidRPr="004E214E" w:rsidRDefault="003608C1" w:rsidP="00BD2176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E49D44" w14:textId="755DAE36" w:rsidR="003608C1" w:rsidRDefault="003608C1" w:rsidP="00BD2176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8721018" w14:textId="00847A8A" w:rsidR="003608C1" w:rsidRDefault="003608C1" w:rsidP="00BD2176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AE0531E" w14:textId="68B846E4" w:rsidR="003608C1" w:rsidRDefault="003608C1" w:rsidP="00BD2176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-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</w:tcBorders>
          </w:tcPr>
          <w:p w14:paraId="1AE17D0B" w14:textId="46AFFE36" w:rsidR="003608C1" w:rsidRDefault="003608C1" w:rsidP="00BD2176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-</w:t>
            </w:r>
          </w:p>
        </w:tc>
      </w:tr>
      <w:tr w:rsidR="003608C1" w:rsidRPr="004E214E" w14:paraId="0B3D7FD5" w14:textId="77777777" w:rsidTr="003608C1">
        <w:trPr>
          <w:trHeight w:val="585"/>
        </w:trPr>
        <w:tc>
          <w:tcPr>
            <w:tcW w:w="2548" w:type="dxa"/>
            <w:tcBorders>
              <w:top w:val="nil"/>
              <w:bottom w:val="nil"/>
            </w:tcBorders>
          </w:tcPr>
          <w:p w14:paraId="4E895C18" w14:textId="1568B54D" w:rsidR="003608C1" w:rsidRDefault="003608C1" w:rsidP="00BD2176">
            <w:pPr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MAP (mm Hg)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069EDF16" w14:textId="461FEF8C" w:rsidR="003608C1" w:rsidRDefault="003608C1" w:rsidP="00BD2176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89 (6)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</w:tcPr>
          <w:p w14:paraId="17E104B8" w14:textId="756F4BDD" w:rsidR="003608C1" w:rsidRDefault="003608C1" w:rsidP="00BD2176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7EC363" w14:textId="77777777" w:rsidR="003608C1" w:rsidRPr="004E214E" w:rsidRDefault="003608C1" w:rsidP="00BD2176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1A7DD0" w14:textId="25F142A9" w:rsidR="003608C1" w:rsidRDefault="003608C1" w:rsidP="00BD2176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3596E07" w14:textId="339701C5" w:rsidR="003608C1" w:rsidRDefault="003608C1" w:rsidP="00BD2176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8DED7BD" w14:textId="432BBB22" w:rsidR="003608C1" w:rsidRDefault="003608C1" w:rsidP="00BD2176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-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nil"/>
            </w:tcBorders>
          </w:tcPr>
          <w:p w14:paraId="5807354A" w14:textId="7FB6D5A6" w:rsidR="003608C1" w:rsidRDefault="003608C1" w:rsidP="00BD2176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-</w:t>
            </w:r>
          </w:p>
        </w:tc>
      </w:tr>
      <w:tr w:rsidR="003608C1" w:rsidRPr="004E214E" w14:paraId="005723AB" w14:textId="77777777" w:rsidTr="003608C1">
        <w:trPr>
          <w:trHeight w:val="585"/>
        </w:trPr>
        <w:tc>
          <w:tcPr>
            <w:tcW w:w="2548" w:type="dxa"/>
            <w:tcBorders>
              <w:top w:val="nil"/>
              <w:bottom w:val="single" w:sz="4" w:space="0" w:color="auto"/>
            </w:tcBorders>
          </w:tcPr>
          <w:p w14:paraId="31DA7AE1" w14:textId="6D00068A" w:rsidR="003608C1" w:rsidRDefault="003608C1" w:rsidP="00BD2176">
            <w:pPr>
              <w:spacing w:line="360" w:lineRule="auto"/>
              <w:rPr>
                <w:rFonts w:ascii="Cambria" w:hAnsi="Cambria"/>
                <w:sz w:val="22"/>
                <w:szCs w:val="22"/>
                <w:lang w:val="en-US"/>
              </w:rPr>
            </w:pPr>
            <w:r w:rsidRPr="0092042D">
              <w:rPr>
                <w:rFonts w:ascii="Cambria" w:hAnsi="Cambria"/>
                <w:sz w:val="22"/>
                <w:szCs w:val="22"/>
                <w:lang w:val="en-US"/>
              </w:rPr>
              <w:t>Heart rate (</w:t>
            </w:r>
            <w:r w:rsidRPr="0092042D">
              <w:rPr>
                <w:rFonts w:ascii="Cambria" w:eastAsia="Verdana" w:hAnsi="Cambria"/>
                <w:sz w:val="22"/>
                <w:szCs w:val="22"/>
                <w:lang w:val="en-US"/>
              </w:rPr>
              <w:t>b</w:t>
            </w:r>
            <w:r w:rsidRPr="0092042D">
              <w:rPr>
                <w:rFonts w:ascii="Cambria" w:eastAsia="Verdana" w:hAnsi="Cambria"/>
                <w:sz w:val="22"/>
                <w:szCs w:val="22"/>
                <w:vertAlign w:val="superscript"/>
                <w:lang w:val="en-US"/>
              </w:rPr>
              <w:t>.</w:t>
            </w:r>
            <w:r w:rsidRPr="0092042D">
              <w:rPr>
                <w:rFonts w:ascii="Cambria" w:eastAsia="Verdana" w:hAnsi="Cambria"/>
                <w:sz w:val="22"/>
                <w:szCs w:val="22"/>
                <w:lang w:val="en-US"/>
              </w:rPr>
              <w:t>min</w:t>
            </w:r>
            <w:r w:rsidRPr="0092042D">
              <w:rPr>
                <w:rFonts w:ascii="Cambria" w:eastAsia="Verdana" w:hAnsi="Cambria"/>
                <w:sz w:val="22"/>
                <w:szCs w:val="22"/>
                <w:vertAlign w:val="superscript"/>
                <w:lang w:val="en-US"/>
              </w:rPr>
              <w:t>-1</w:t>
            </w:r>
            <w:r w:rsidRPr="0092042D">
              <w:rPr>
                <w:rFonts w:ascii="Cambria" w:eastAsia="Verdana" w:hAnsi="Cambria"/>
                <w:sz w:val="22"/>
                <w:szCs w:val="22"/>
                <w:lang w:val="en-US"/>
              </w:rPr>
              <w:t>)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</w:tcPr>
          <w:p w14:paraId="25A8E2E8" w14:textId="4B20B9CA" w:rsidR="003608C1" w:rsidRDefault="003608C1" w:rsidP="00BD2176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72 (12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14:paraId="5B15979A" w14:textId="41BE95F0" w:rsidR="003608C1" w:rsidRDefault="003608C1" w:rsidP="00BD2176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125 (38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5C70F" w14:textId="77777777" w:rsidR="003608C1" w:rsidRPr="004E214E" w:rsidRDefault="003608C1" w:rsidP="00BD2176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27BAA" w14:textId="242F3A64" w:rsidR="003608C1" w:rsidRDefault="003608C1" w:rsidP="00BD2176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9F1435" w14:textId="42DFD62F" w:rsidR="003608C1" w:rsidRDefault="003608C1" w:rsidP="00BD2176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D6FADC" w14:textId="2028AA55" w:rsidR="003608C1" w:rsidRDefault="003608C1" w:rsidP="00BD2176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-</w:t>
            </w:r>
          </w:p>
        </w:tc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6A62C04E" w14:textId="531B4FE0" w:rsidR="003608C1" w:rsidRDefault="003608C1" w:rsidP="00BD2176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lang w:val="en-US"/>
              </w:rPr>
            </w:pPr>
            <w:r>
              <w:rPr>
                <w:rFonts w:ascii="Cambria" w:hAnsi="Cambria"/>
                <w:sz w:val="22"/>
                <w:szCs w:val="22"/>
                <w:lang w:val="en-US"/>
              </w:rPr>
              <w:t>-</w:t>
            </w:r>
          </w:p>
        </w:tc>
      </w:tr>
    </w:tbl>
    <w:p w14:paraId="3134262C" w14:textId="67DA9470" w:rsidR="003D69D2" w:rsidRPr="003D69D2" w:rsidRDefault="003D69D2" w:rsidP="003D69D2">
      <w:pPr>
        <w:pStyle w:val="BodyText"/>
        <w:ind w:right="1670"/>
        <w:rPr>
          <w:i/>
          <w:iCs/>
          <w:lang w:val="en-US"/>
        </w:rPr>
      </w:pPr>
      <w:r w:rsidRPr="003D69D2">
        <w:rPr>
          <w:lang w:val="en-US"/>
        </w:rPr>
        <w:t xml:space="preserve">Variables are presented as mean (SD). DBP = diastolic blood pressure; MAP = mean arterial pressure; SBP = systolic blood pressure; </w:t>
      </w:r>
      <w:r>
        <w:rPr>
          <w:lang w:val="en-US"/>
        </w:rPr>
        <w:t>Peak-ex = peak-exercise</w:t>
      </w:r>
      <w:r w:rsidR="00527E88">
        <w:rPr>
          <w:lang w:val="en-US"/>
        </w:rPr>
        <w:t xml:space="preserve"> (i.e., maximum value during final interval)</w:t>
      </w:r>
      <w:r>
        <w:rPr>
          <w:lang w:val="en-US"/>
        </w:rPr>
        <w:t xml:space="preserve">; </w:t>
      </w:r>
      <w:r w:rsidRPr="003D69D2">
        <w:rPr>
          <w:lang w:val="en-US"/>
        </w:rPr>
        <w:t>P</w:t>
      </w:r>
      <w:r>
        <w:rPr>
          <w:lang w:val="en-US"/>
        </w:rPr>
        <w:t>re</w:t>
      </w:r>
      <w:r w:rsidRPr="003D69D2">
        <w:rPr>
          <w:lang w:val="en-US"/>
        </w:rPr>
        <w:t xml:space="preserve"> = pre-exposure.</w:t>
      </w:r>
      <w:r>
        <w:rPr>
          <w:lang w:val="en-US"/>
        </w:rPr>
        <w:t xml:space="preserve"> </w:t>
      </w:r>
      <w:r>
        <w:rPr>
          <w:i/>
          <w:iCs/>
          <w:lang w:val="en-US"/>
        </w:rPr>
        <w:t>n</w:t>
      </w:r>
      <w:r w:rsidRPr="003D69D2">
        <w:rPr>
          <w:lang w:val="en-US"/>
        </w:rPr>
        <w:t>=</w:t>
      </w:r>
      <w:r>
        <w:rPr>
          <w:lang w:val="en-US"/>
        </w:rPr>
        <w:t>25.</w:t>
      </w:r>
    </w:p>
    <w:p w14:paraId="7EA1FA71" w14:textId="3DE5BA98" w:rsidR="00594812" w:rsidRPr="0000304A" w:rsidRDefault="00594812" w:rsidP="0000304A">
      <w:pPr>
        <w:pStyle w:val="BodyText"/>
        <w:ind w:right="1670"/>
        <w:rPr>
          <w:sz w:val="22"/>
          <w:szCs w:val="22"/>
          <w:lang w:val="en-US"/>
        </w:rPr>
      </w:pPr>
    </w:p>
    <w:sectPr w:rsidR="00594812" w:rsidRPr="0000304A" w:rsidSect="0000304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04A"/>
    <w:rsid w:val="00000940"/>
    <w:rsid w:val="000023DD"/>
    <w:rsid w:val="0000304A"/>
    <w:rsid w:val="00013885"/>
    <w:rsid w:val="00015CC8"/>
    <w:rsid w:val="00033949"/>
    <w:rsid w:val="0004692B"/>
    <w:rsid w:val="000510D9"/>
    <w:rsid w:val="00054B30"/>
    <w:rsid w:val="00065C14"/>
    <w:rsid w:val="000679D7"/>
    <w:rsid w:val="00071732"/>
    <w:rsid w:val="00074D7E"/>
    <w:rsid w:val="00080EBB"/>
    <w:rsid w:val="00090B1D"/>
    <w:rsid w:val="00091924"/>
    <w:rsid w:val="00097334"/>
    <w:rsid w:val="000A1E82"/>
    <w:rsid w:val="000A5FB0"/>
    <w:rsid w:val="000B0E2E"/>
    <w:rsid w:val="000C5DD1"/>
    <w:rsid w:val="000C6A0A"/>
    <w:rsid w:val="000F35E7"/>
    <w:rsid w:val="000F4D5A"/>
    <w:rsid w:val="00101BC8"/>
    <w:rsid w:val="0010238F"/>
    <w:rsid w:val="00105B47"/>
    <w:rsid w:val="00110DAB"/>
    <w:rsid w:val="00110F1A"/>
    <w:rsid w:val="00122161"/>
    <w:rsid w:val="001331FA"/>
    <w:rsid w:val="001366DB"/>
    <w:rsid w:val="00136B14"/>
    <w:rsid w:val="00143859"/>
    <w:rsid w:val="001648E5"/>
    <w:rsid w:val="00180EBE"/>
    <w:rsid w:val="001918A2"/>
    <w:rsid w:val="001927B4"/>
    <w:rsid w:val="00195C6F"/>
    <w:rsid w:val="001976BF"/>
    <w:rsid w:val="001976D3"/>
    <w:rsid w:val="001A7611"/>
    <w:rsid w:val="001B338B"/>
    <w:rsid w:val="001B6457"/>
    <w:rsid w:val="001B7E48"/>
    <w:rsid w:val="001C6028"/>
    <w:rsid w:val="001F0347"/>
    <w:rsid w:val="001F466C"/>
    <w:rsid w:val="00200E78"/>
    <w:rsid w:val="00203D31"/>
    <w:rsid w:val="00204530"/>
    <w:rsid w:val="00206C2D"/>
    <w:rsid w:val="00207A0D"/>
    <w:rsid w:val="002109DB"/>
    <w:rsid w:val="002115E2"/>
    <w:rsid w:val="00216837"/>
    <w:rsid w:val="002324A0"/>
    <w:rsid w:val="00234126"/>
    <w:rsid w:val="0024424F"/>
    <w:rsid w:val="00250681"/>
    <w:rsid w:val="00253AAC"/>
    <w:rsid w:val="00254486"/>
    <w:rsid w:val="002562A6"/>
    <w:rsid w:val="00257774"/>
    <w:rsid w:val="00262351"/>
    <w:rsid w:val="0026545F"/>
    <w:rsid w:val="0026605F"/>
    <w:rsid w:val="002734BE"/>
    <w:rsid w:val="00281445"/>
    <w:rsid w:val="00282B19"/>
    <w:rsid w:val="00285ADD"/>
    <w:rsid w:val="002A6069"/>
    <w:rsid w:val="002B052C"/>
    <w:rsid w:val="002C78C5"/>
    <w:rsid w:val="002D32FA"/>
    <w:rsid w:val="002D4AC4"/>
    <w:rsid w:val="002D789A"/>
    <w:rsid w:val="002E0184"/>
    <w:rsid w:val="002E49E7"/>
    <w:rsid w:val="002E4A2C"/>
    <w:rsid w:val="002E5A3D"/>
    <w:rsid w:val="002F4DDA"/>
    <w:rsid w:val="002F7AC8"/>
    <w:rsid w:val="00301A6D"/>
    <w:rsid w:val="0030526F"/>
    <w:rsid w:val="003117E3"/>
    <w:rsid w:val="003212DA"/>
    <w:rsid w:val="00331A78"/>
    <w:rsid w:val="0033745B"/>
    <w:rsid w:val="0035070C"/>
    <w:rsid w:val="003608C1"/>
    <w:rsid w:val="003618B2"/>
    <w:rsid w:val="003711C5"/>
    <w:rsid w:val="003729BF"/>
    <w:rsid w:val="00374169"/>
    <w:rsid w:val="003761B7"/>
    <w:rsid w:val="00376A80"/>
    <w:rsid w:val="0037767E"/>
    <w:rsid w:val="00381F17"/>
    <w:rsid w:val="0038416D"/>
    <w:rsid w:val="003A30C8"/>
    <w:rsid w:val="003A39F9"/>
    <w:rsid w:val="003B0D32"/>
    <w:rsid w:val="003B3BF4"/>
    <w:rsid w:val="003B3C0E"/>
    <w:rsid w:val="003B6B14"/>
    <w:rsid w:val="003C1A3E"/>
    <w:rsid w:val="003C1BFF"/>
    <w:rsid w:val="003C2996"/>
    <w:rsid w:val="003D240D"/>
    <w:rsid w:val="003D3C22"/>
    <w:rsid w:val="003D69D2"/>
    <w:rsid w:val="003E1C73"/>
    <w:rsid w:val="004207D4"/>
    <w:rsid w:val="00441950"/>
    <w:rsid w:val="00442F64"/>
    <w:rsid w:val="0044742C"/>
    <w:rsid w:val="00450D97"/>
    <w:rsid w:val="00471ECB"/>
    <w:rsid w:val="00475DE6"/>
    <w:rsid w:val="004900BA"/>
    <w:rsid w:val="0049453C"/>
    <w:rsid w:val="00495E6F"/>
    <w:rsid w:val="00497548"/>
    <w:rsid w:val="004A0572"/>
    <w:rsid w:val="004A1000"/>
    <w:rsid w:val="004A21A5"/>
    <w:rsid w:val="004A2DDA"/>
    <w:rsid w:val="004B3300"/>
    <w:rsid w:val="004C636D"/>
    <w:rsid w:val="004D53B3"/>
    <w:rsid w:val="004E36F1"/>
    <w:rsid w:val="004E6084"/>
    <w:rsid w:val="004E7B2A"/>
    <w:rsid w:val="005028A9"/>
    <w:rsid w:val="00506AAF"/>
    <w:rsid w:val="00527E88"/>
    <w:rsid w:val="00531771"/>
    <w:rsid w:val="00532424"/>
    <w:rsid w:val="00560416"/>
    <w:rsid w:val="005620C5"/>
    <w:rsid w:val="00565CF2"/>
    <w:rsid w:val="00567E5B"/>
    <w:rsid w:val="00575FB9"/>
    <w:rsid w:val="00583523"/>
    <w:rsid w:val="00587C78"/>
    <w:rsid w:val="00593726"/>
    <w:rsid w:val="00594812"/>
    <w:rsid w:val="005975B1"/>
    <w:rsid w:val="005A0D7A"/>
    <w:rsid w:val="005A2ED3"/>
    <w:rsid w:val="005A34CA"/>
    <w:rsid w:val="005B0CBC"/>
    <w:rsid w:val="005D426A"/>
    <w:rsid w:val="005D58A9"/>
    <w:rsid w:val="005D7593"/>
    <w:rsid w:val="005E08DC"/>
    <w:rsid w:val="005F2A0A"/>
    <w:rsid w:val="005F4C89"/>
    <w:rsid w:val="005F57B4"/>
    <w:rsid w:val="005F6489"/>
    <w:rsid w:val="006019B3"/>
    <w:rsid w:val="00602100"/>
    <w:rsid w:val="00603CC7"/>
    <w:rsid w:val="0061731E"/>
    <w:rsid w:val="006218AD"/>
    <w:rsid w:val="006232FF"/>
    <w:rsid w:val="00636666"/>
    <w:rsid w:val="00641217"/>
    <w:rsid w:val="00641326"/>
    <w:rsid w:val="00653B0F"/>
    <w:rsid w:val="006677D8"/>
    <w:rsid w:val="00685CE3"/>
    <w:rsid w:val="006B402C"/>
    <w:rsid w:val="006D259A"/>
    <w:rsid w:val="006D3679"/>
    <w:rsid w:val="006D57A9"/>
    <w:rsid w:val="006D5CF2"/>
    <w:rsid w:val="006D6E95"/>
    <w:rsid w:val="006F6C8F"/>
    <w:rsid w:val="00702412"/>
    <w:rsid w:val="00715EF8"/>
    <w:rsid w:val="00716C30"/>
    <w:rsid w:val="00720599"/>
    <w:rsid w:val="00720959"/>
    <w:rsid w:val="00723209"/>
    <w:rsid w:val="007259A4"/>
    <w:rsid w:val="00727006"/>
    <w:rsid w:val="00732CA4"/>
    <w:rsid w:val="00737EDE"/>
    <w:rsid w:val="007408F8"/>
    <w:rsid w:val="00740976"/>
    <w:rsid w:val="00740D4A"/>
    <w:rsid w:val="00747F01"/>
    <w:rsid w:val="00751D1A"/>
    <w:rsid w:val="00754030"/>
    <w:rsid w:val="00756B44"/>
    <w:rsid w:val="00760F6E"/>
    <w:rsid w:val="00761ACC"/>
    <w:rsid w:val="0076277C"/>
    <w:rsid w:val="0077361E"/>
    <w:rsid w:val="00773C25"/>
    <w:rsid w:val="007762C0"/>
    <w:rsid w:val="00796405"/>
    <w:rsid w:val="00796E14"/>
    <w:rsid w:val="0079785E"/>
    <w:rsid w:val="007A186A"/>
    <w:rsid w:val="007B216E"/>
    <w:rsid w:val="007C1E85"/>
    <w:rsid w:val="007D3855"/>
    <w:rsid w:val="007D6757"/>
    <w:rsid w:val="007E063F"/>
    <w:rsid w:val="007E09E1"/>
    <w:rsid w:val="007F4FE6"/>
    <w:rsid w:val="007F509A"/>
    <w:rsid w:val="007F6A2F"/>
    <w:rsid w:val="008022B9"/>
    <w:rsid w:val="00805BE5"/>
    <w:rsid w:val="008154C6"/>
    <w:rsid w:val="008260F4"/>
    <w:rsid w:val="00834794"/>
    <w:rsid w:val="00836470"/>
    <w:rsid w:val="008401D0"/>
    <w:rsid w:val="00840BC6"/>
    <w:rsid w:val="00845A18"/>
    <w:rsid w:val="0085331D"/>
    <w:rsid w:val="00855890"/>
    <w:rsid w:val="0085610A"/>
    <w:rsid w:val="00865BAE"/>
    <w:rsid w:val="0087259D"/>
    <w:rsid w:val="00880077"/>
    <w:rsid w:val="00881E79"/>
    <w:rsid w:val="00884307"/>
    <w:rsid w:val="008A2D2F"/>
    <w:rsid w:val="008B0F9C"/>
    <w:rsid w:val="008B38C6"/>
    <w:rsid w:val="008C0877"/>
    <w:rsid w:val="008C1B99"/>
    <w:rsid w:val="008C4A99"/>
    <w:rsid w:val="008C6F0B"/>
    <w:rsid w:val="008C6FE3"/>
    <w:rsid w:val="008D32C1"/>
    <w:rsid w:val="008D6EF7"/>
    <w:rsid w:val="0090428A"/>
    <w:rsid w:val="00912EBB"/>
    <w:rsid w:val="00912EC2"/>
    <w:rsid w:val="00914004"/>
    <w:rsid w:val="009148CC"/>
    <w:rsid w:val="00915411"/>
    <w:rsid w:val="0092042D"/>
    <w:rsid w:val="00923F30"/>
    <w:rsid w:val="00926154"/>
    <w:rsid w:val="009273FB"/>
    <w:rsid w:val="00947AAE"/>
    <w:rsid w:val="0095445D"/>
    <w:rsid w:val="00954B18"/>
    <w:rsid w:val="00963479"/>
    <w:rsid w:val="00971661"/>
    <w:rsid w:val="00973AC3"/>
    <w:rsid w:val="00980554"/>
    <w:rsid w:val="00981A29"/>
    <w:rsid w:val="0099664E"/>
    <w:rsid w:val="00997DE9"/>
    <w:rsid w:val="009A1316"/>
    <w:rsid w:val="009A6C1D"/>
    <w:rsid w:val="009C1F65"/>
    <w:rsid w:val="009D12BE"/>
    <w:rsid w:val="009E02D5"/>
    <w:rsid w:val="009E434F"/>
    <w:rsid w:val="009E4ABC"/>
    <w:rsid w:val="009E6B88"/>
    <w:rsid w:val="009E765A"/>
    <w:rsid w:val="009F2D31"/>
    <w:rsid w:val="00A02810"/>
    <w:rsid w:val="00A2408B"/>
    <w:rsid w:val="00A410A0"/>
    <w:rsid w:val="00A44305"/>
    <w:rsid w:val="00A45F60"/>
    <w:rsid w:val="00A475F7"/>
    <w:rsid w:val="00A549D1"/>
    <w:rsid w:val="00A5594E"/>
    <w:rsid w:val="00A57E28"/>
    <w:rsid w:val="00A62046"/>
    <w:rsid w:val="00A64C5A"/>
    <w:rsid w:val="00A72D14"/>
    <w:rsid w:val="00A731A5"/>
    <w:rsid w:val="00A854B7"/>
    <w:rsid w:val="00A934B7"/>
    <w:rsid w:val="00A962C3"/>
    <w:rsid w:val="00AA0AD8"/>
    <w:rsid w:val="00AB6B5D"/>
    <w:rsid w:val="00AC0459"/>
    <w:rsid w:val="00AC6616"/>
    <w:rsid w:val="00AD1B18"/>
    <w:rsid w:val="00AD70D8"/>
    <w:rsid w:val="00AE3682"/>
    <w:rsid w:val="00AF17B0"/>
    <w:rsid w:val="00AF6ECA"/>
    <w:rsid w:val="00B02E7A"/>
    <w:rsid w:val="00B02FEF"/>
    <w:rsid w:val="00B04B9D"/>
    <w:rsid w:val="00B13DB7"/>
    <w:rsid w:val="00B15C73"/>
    <w:rsid w:val="00B179E7"/>
    <w:rsid w:val="00B21CFA"/>
    <w:rsid w:val="00B22225"/>
    <w:rsid w:val="00B25BD5"/>
    <w:rsid w:val="00B306C7"/>
    <w:rsid w:val="00B3702F"/>
    <w:rsid w:val="00B37719"/>
    <w:rsid w:val="00B7077C"/>
    <w:rsid w:val="00B764B4"/>
    <w:rsid w:val="00B82377"/>
    <w:rsid w:val="00B86D60"/>
    <w:rsid w:val="00B87FAD"/>
    <w:rsid w:val="00BA0B3B"/>
    <w:rsid w:val="00BA12D1"/>
    <w:rsid w:val="00BA195E"/>
    <w:rsid w:val="00BA247E"/>
    <w:rsid w:val="00BB29A4"/>
    <w:rsid w:val="00BB7BC4"/>
    <w:rsid w:val="00BC5CF6"/>
    <w:rsid w:val="00BD080D"/>
    <w:rsid w:val="00BD2176"/>
    <w:rsid w:val="00BD5EED"/>
    <w:rsid w:val="00BE0AF0"/>
    <w:rsid w:val="00BE2684"/>
    <w:rsid w:val="00BE63A0"/>
    <w:rsid w:val="00C043A7"/>
    <w:rsid w:val="00C07D55"/>
    <w:rsid w:val="00C11690"/>
    <w:rsid w:val="00C21D05"/>
    <w:rsid w:val="00C25CA6"/>
    <w:rsid w:val="00C27473"/>
    <w:rsid w:val="00C32222"/>
    <w:rsid w:val="00C33BF0"/>
    <w:rsid w:val="00C350BB"/>
    <w:rsid w:val="00C350FF"/>
    <w:rsid w:val="00C369B3"/>
    <w:rsid w:val="00C374E8"/>
    <w:rsid w:val="00C4158C"/>
    <w:rsid w:val="00C44C3B"/>
    <w:rsid w:val="00C502FB"/>
    <w:rsid w:val="00C65831"/>
    <w:rsid w:val="00C73C11"/>
    <w:rsid w:val="00C90DE1"/>
    <w:rsid w:val="00C91681"/>
    <w:rsid w:val="00C91796"/>
    <w:rsid w:val="00C97F5E"/>
    <w:rsid w:val="00CA6EA4"/>
    <w:rsid w:val="00CD262B"/>
    <w:rsid w:val="00CE15F9"/>
    <w:rsid w:val="00CE2969"/>
    <w:rsid w:val="00CF5FD1"/>
    <w:rsid w:val="00D14C64"/>
    <w:rsid w:val="00D15DD0"/>
    <w:rsid w:val="00D224C2"/>
    <w:rsid w:val="00D23ACB"/>
    <w:rsid w:val="00D248C4"/>
    <w:rsid w:val="00D33805"/>
    <w:rsid w:val="00D60974"/>
    <w:rsid w:val="00D64843"/>
    <w:rsid w:val="00D678A1"/>
    <w:rsid w:val="00D719B2"/>
    <w:rsid w:val="00D71E48"/>
    <w:rsid w:val="00D742D8"/>
    <w:rsid w:val="00D802F3"/>
    <w:rsid w:val="00D817B3"/>
    <w:rsid w:val="00D855F6"/>
    <w:rsid w:val="00D864EE"/>
    <w:rsid w:val="00DA063E"/>
    <w:rsid w:val="00DB7800"/>
    <w:rsid w:val="00DC53F1"/>
    <w:rsid w:val="00DC6C37"/>
    <w:rsid w:val="00DC7F93"/>
    <w:rsid w:val="00DE00B4"/>
    <w:rsid w:val="00DE55B2"/>
    <w:rsid w:val="00DF1C0C"/>
    <w:rsid w:val="00DF4804"/>
    <w:rsid w:val="00DF5FC9"/>
    <w:rsid w:val="00E01FC2"/>
    <w:rsid w:val="00E031B3"/>
    <w:rsid w:val="00E0342C"/>
    <w:rsid w:val="00E0430D"/>
    <w:rsid w:val="00E27DB1"/>
    <w:rsid w:val="00E27FA9"/>
    <w:rsid w:val="00E37A7B"/>
    <w:rsid w:val="00E541C5"/>
    <w:rsid w:val="00E5489A"/>
    <w:rsid w:val="00E569AE"/>
    <w:rsid w:val="00E67C5E"/>
    <w:rsid w:val="00E75EC5"/>
    <w:rsid w:val="00E86D71"/>
    <w:rsid w:val="00E950B1"/>
    <w:rsid w:val="00EA51AE"/>
    <w:rsid w:val="00EB3E10"/>
    <w:rsid w:val="00EC23CA"/>
    <w:rsid w:val="00EC318E"/>
    <w:rsid w:val="00EC4676"/>
    <w:rsid w:val="00EC5223"/>
    <w:rsid w:val="00ED406A"/>
    <w:rsid w:val="00ED49A3"/>
    <w:rsid w:val="00ED5DF8"/>
    <w:rsid w:val="00ED7BBA"/>
    <w:rsid w:val="00EE3324"/>
    <w:rsid w:val="00EE65DD"/>
    <w:rsid w:val="00EE6D94"/>
    <w:rsid w:val="00F0232E"/>
    <w:rsid w:val="00F13080"/>
    <w:rsid w:val="00F14310"/>
    <w:rsid w:val="00F212F9"/>
    <w:rsid w:val="00F23A6D"/>
    <w:rsid w:val="00F3382A"/>
    <w:rsid w:val="00F36A23"/>
    <w:rsid w:val="00F43FB0"/>
    <w:rsid w:val="00F60D51"/>
    <w:rsid w:val="00F66814"/>
    <w:rsid w:val="00F66ECE"/>
    <w:rsid w:val="00F66F3B"/>
    <w:rsid w:val="00F72B62"/>
    <w:rsid w:val="00F759D3"/>
    <w:rsid w:val="00F871B2"/>
    <w:rsid w:val="00FA08AC"/>
    <w:rsid w:val="00FA2996"/>
    <w:rsid w:val="00FA64F8"/>
    <w:rsid w:val="00FA7650"/>
    <w:rsid w:val="00FB0934"/>
    <w:rsid w:val="00FB1C0A"/>
    <w:rsid w:val="00FB5AA3"/>
    <w:rsid w:val="00FC3ADB"/>
    <w:rsid w:val="00FD0455"/>
    <w:rsid w:val="00FD301D"/>
    <w:rsid w:val="00FF22A3"/>
    <w:rsid w:val="00FF55BC"/>
    <w:rsid w:val="00FF6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453A9E"/>
  <w15:chartTrackingRefBased/>
  <w15:docId w15:val="{495CC9D1-E3EA-084E-A998-C7D48ABD4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04A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7F9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F93"/>
    <w:rPr>
      <w:rFonts w:ascii="Times New Roman" w:hAnsi="Times New Roman" w:cs="Times New Roman"/>
      <w:sz w:val="18"/>
      <w:szCs w:val="18"/>
      <w:lang w:val="en-GB"/>
    </w:rPr>
  </w:style>
  <w:style w:type="paragraph" w:styleId="BodyText">
    <w:name w:val="Body Text"/>
    <w:basedOn w:val="Normal"/>
    <w:link w:val="BodyTextChar"/>
    <w:uiPriority w:val="1"/>
    <w:qFormat/>
    <w:rsid w:val="0000304A"/>
    <w:pPr>
      <w:spacing w:after="240" w:line="360" w:lineRule="auto"/>
    </w:pPr>
    <w:rPr>
      <w:rFonts w:ascii="Cambria" w:eastAsia="Times New Roman" w:hAnsi="Cambria" w:cs="Times New Roman"/>
      <w:lang w:val="en-NZ" w:eastAsia="en-AU"/>
    </w:rPr>
  </w:style>
  <w:style w:type="character" w:customStyle="1" w:styleId="BodyTextChar">
    <w:name w:val="Body Text Char"/>
    <w:basedOn w:val="DefaultParagraphFont"/>
    <w:link w:val="BodyText"/>
    <w:uiPriority w:val="1"/>
    <w:rsid w:val="0000304A"/>
    <w:rPr>
      <w:rFonts w:ascii="Cambria" w:eastAsia="Times New Roman" w:hAnsi="Cambria" w:cs="Times New Roman"/>
      <w:lang w:eastAsia="en-AU"/>
    </w:rPr>
  </w:style>
  <w:style w:type="paragraph" w:styleId="Caption">
    <w:name w:val="caption"/>
    <w:basedOn w:val="Normal"/>
    <w:next w:val="BodyText"/>
    <w:autoRedefine/>
    <w:qFormat/>
    <w:rsid w:val="0000304A"/>
    <w:pPr>
      <w:spacing w:before="120" w:after="120" w:line="360" w:lineRule="auto"/>
    </w:pPr>
    <w:rPr>
      <w:rFonts w:ascii="Calibri" w:eastAsia="Times New Roman" w:hAnsi="Calibri" w:cs="Times New Roman"/>
      <w:szCs w:val="20"/>
      <w:lang w:val="en-NZ" w:eastAsia="en-AU"/>
    </w:rPr>
  </w:style>
  <w:style w:type="table" w:styleId="TableGrid">
    <w:name w:val="Table Grid"/>
    <w:basedOn w:val="TableNormal"/>
    <w:rsid w:val="0000304A"/>
    <w:rPr>
      <w:rFonts w:ascii="Times New Roman" w:eastAsia="Times New Roman" w:hAnsi="Times New Roman" w:cs="Times New Roman"/>
      <w:sz w:val="20"/>
      <w:szCs w:val="20"/>
      <w:lang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AC189AF-C163-1E42-9687-6B7CE4F425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2</Pages>
  <Words>283</Words>
  <Characters>1798</Characters>
  <Application>Microsoft Office Word</Application>
  <DocSecurity>0</DocSecurity>
  <Lines>4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</dc:creator>
  <cp:keywords/>
  <dc:description/>
  <cp:lastModifiedBy>BR</cp:lastModifiedBy>
  <cp:revision>3</cp:revision>
  <dcterms:created xsi:type="dcterms:W3CDTF">2023-01-11T20:03:00Z</dcterms:created>
  <dcterms:modified xsi:type="dcterms:W3CDTF">2023-02-23T00:00:00Z</dcterms:modified>
</cp:coreProperties>
</file>